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B2CDD" w14:textId="46C2C46E" w:rsidR="0099318D" w:rsidRDefault="00B41F17" w:rsidP="00024BC2">
      <w:pPr>
        <w:pStyle w:val="Heading11"/>
        <w:numPr>
          <w:ilvl w:val="0"/>
          <w:numId w:val="0"/>
        </w:numPr>
        <w:ind w:left="360" w:hanging="360"/>
        <w:rPr>
          <w:lang w:val="en-US"/>
        </w:rPr>
      </w:pPr>
      <w:bookmarkStart w:id="0" w:name="_Toc87354558"/>
      <w:bookmarkStart w:id="1" w:name="_Toc92360871"/>
      <w:r w:rsidRPr="00C31A8C">
        <w:rPr>
          <w:lang w:val="en-US"/>
        </w:rPr>
        <w:t xml:space="preserve">Anlage </w:t>
      </w:r>
      <w:r w:rsidR="0021570B" w:rsidRPr="00C31A8C">
        <w:rPr>
          <w:lang w:val="en-US"/>
        </w:rPr>
        <w:t>1</w:t>
      </w:r>
      <w:r w:rsidR="009D6E55" w:rsidRPr="00C31A8C">
        <w:rPr>
          <w:lang w:val="en-US"/>
        </w:rPr>
        <w:t>6</w:t>
      </w:r>
      <w:r w:rsidR="00647264" w:rsidRPr="00C31A8C">
        <w:rPr>
          <w:lang w:val="en-US"/>
        </w:rPr>
        <w:t>: Qualitative I</w:t>
      </w:r>
      <w:r w:rsidR="009F2E11" w:rsidRPr="00C31A8C">
        <w:rPr>
          <w:lang w:val="en-US"/>
        </w:rPr>
        <w:t xml:space="preserve">nterview </w:t>
      </w:r>
      <w:r w:rsidR="00EF26D5" w:rsidRPr="00C31A8C">
        <w:rPr>
          <w:lang w:val="en-US"/>
        </w:rPr>
        <w:t>Guideline</w:t>
      </w:r>
      <w:bookmarkEnd w:id="0"/>
      <w:bookmarkEnd w:id="1"/>
    </w:p>
    <w:p w14:paraId="38F67F3C" w14:textId="4EC0C555" w:rsidR="001F2553" w:rsidRPr="001F2553" w:rsidRDefault="001F2553" w:rsidP="001F2553">
      <w:pPr>
        <w:rPr>
          <w:rFonts w:ascii="Arial" w:hAnsi="Arial" w:cs="Arial"/>
          <w:sz w:val="24"/>
          <w:lang w:eastAsia="de-DE"/>
        </w:rPr>
      </w:pPr>
      <w:r w:rsidRPr="001F2553">
        <w:rPr>
          <w:rFonts w:ascii="Arial" w:hAnsi="Arial" w:cs="Arial"/>
          <w:sz w:val="24"/>
          <w:lang w:eastAsia="de-DE"/>
        </w:rPr>
        <w:t>Let me shortly talk you through the consent form…</w:t>
      </w:r>
    </w:p>
    <w:p w14:paraId="3D366EC4" w14:textId="0C2BC0F2" w:rsidR="00621690" w:rsidRPr="0032505B" w:rsidRDefault="00621690" w:rsidP="00621690">
      <w:pPr>
        <w:rPr>
          <w:rFonts w:ascii="Arial" w:hAnsi="Arial"/>
          <w:b/>
          <w:sz w:val="24"/>
        </w:rPr>
      </w:pPr>
      <w:r w:rsidRPr="0032505B">
        <w:rPr>
          <w:rFonts w:ascii="Arial" w:hAnsi="Arial"/>
          <w:b/>
          <w:sz w:val="24"/>
        </w:rPr>
        <w:t>Background</w:t>
      </w:r>
    </w:p>
    <w:p w14:paraId="1C96003E" w14:textId="1F16BFA4" w:rsidR="00AD2EB2" w:rsidRDefault="00AD2EB2" w:rsidP="00651971">
      <w:pPr>
        <w:pStyle w:val="ListParagraph"/>
        <w:numPr>
          <w:ilvl w:val="0"/>
          <w:numId w:val="15"/>
        </w:numPr>
        <w:rPr>
          <w:rFonts w:ascii="Arial" w:hAnsi="Arial"/>
          <w:sz w:val="24"/>
        </w:rPr>
      </w:pPr>
      <w:r w:rsidRPr="00AD2EB2">
        <w:rPr>
          <w:rFonts w:ascii="Arial" w:hAnsi="Arial"/>
          <w:sz w:val="24"/>
        </w:rPr>
        <w:t>Can you tell me a bit about your education, experience with caring for people with dementia?</w:t>
      </w:r>
    </w:p>
    <w:p w14:paraId="715474D3" w14:textId="22630421" w:rsidR="00D139F2" w:rsidRDefault="00AD2EB2" w:rsidP="00651971">
      <w:pPr>
        <w:pStyle w:val="ListParagraph"/>
        <w:numPr>
          <w:ilvl w:val="0"/>
          <w:numId w:val="15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C</w:t>
      </w:r>
      <w:r w:rsidRPr="00AD2EB2">
        <w:rPr>
          <w:rFonts w:ascii="Arial" w:hAnsi="Arial"/>
          <w:sz w:val="24"/>
        </w:rPr>
        <w:t>an you tell me</w:t>
      </w:r>
      <w:r>
        <w:rPr>
          <w:rFonts w:ascii="Arial" w:hAnsi="Arial"/>
          <w:sz w:val="24"/>
        </w:rPr>
        <w:t xml:space="preserve"> about your t</w:t>
      </w:r>
      <w:r w:rsidR="00D139F2" w:rsidRPr="00AD2EB2">
        <w:rPr>
          <w:rFonts w:ascii="Arial" w:hAnsi="Arial"/>
          <w:sz w:val="24"/>
        </w:rPr>
        <w:t>houghts on loneliness in people with dementia</w:t>
      </w:r>
      <w:r>
        <w:rPr>
          <w:rFonts w:ascii="Arial" w:hAnsi="Arial"/>
          <w:sz w:val="24"/>
        </w:rPr>
        <w:t>?</w:t>
      </w:r>
    </w:p>
    <w:p w14:paraId="4BA21F75" w14:textId="037ECBA9" w:rsidR="00AD2EB2" w:rsidRDefault="00AD2EB2" w:rsidP="00AD2EB2">
      <w:pPr>
        <w:pStyle w:val="ListParagraph"/>
        <w:numPr>
          <w:ilvl w:val="1"/>
          <w:numId w:val="15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Importance in the care practice</w:t>
      </w:r>
    </w:p>
    <w:p w14:paraId="707747C8" w14:textId="557C44DE" w:rsidR="00AD2EB2" w:rsidRDefault="00AD2EB2" w:rsidP="00AD2EB2">
      <w:pPr>
        <w:pStyle w:val="ListParagraph"/>
        <w:numPr>
          <w:ilvl w:val="1"/>
          <w:numId w:val="15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Things t</w:t>
      </w:r>
      <w:bookmarkStart w:id="2" w:name="_GoBack"/>
      <w:bookmarkEnd w:id="2"/>
      <w:r>
        <w:rPr>
          <w:rFonts w:ascii="Arial" w:hAnsi="Arial"/>
          <w:sz w:val="24"/>
        </w:rPr>
        <w:t>hat help</w:t>
      </w:r>
    </w:p>
    <w:p w14:paraId="1B6ACC1F" w14:textId="40EF5666" w:rsidR="00AD2EB2" w:rsidRPr="00AD2EB2" w:rsidRDefault="00AD2EB2" w:rsidP="00AD2EB2">
      <w:pPr>
        <w:pStyle w:val="ListParagraph"/>
        <w:numPr>
          <w:ilvl w:val="1"/>
          <w:numId w:val="15"/>
        </w:numPr>
        <w:rPr>
          <w:rFonts w:ascii="Arial" w:hAnsi="Arial"/>
          <w:sz w:val="24"/>
        </w:rPr>
      </w:pPr>
      <w:r>
        <w:rPr>
          <w:rFonts w:ascii="Arial" w:hAnsi="Arial"/>
          <w:sz w:val="24"/>
        </w:rPr>
        <w:t>Things that make it worse</w:t>
      </w:r>
    </w:p>
    <w:p w14:paraId="49B1184C" w14:textId="2553A8D5" w:rsidR="007B7190" w:rsidRPr="007B7190" w:rsidRDefault="007B7190" w:rsidP="00D139F2">
      <w:pPr>
        <w:pStyle w:val="ListParagraph"/>
        <w:numPr>
          <w:ilvl w:val="0"/>
          <w:numId w:val="15"/>
        </w:numPr>
        <w:rPr>
          <w:rFonts w:ascii="Arial" w:hAnsi="Arial"/>
          <w:i/>
          <w:color w:val="31849B" w:themeColor="accent5" w:themeShade="BF"/>
          <w:sz w:val="24"/>
        </w:rPr>
      </w:pPr>
      <w:r w:rsidRPr="007B7190">
        <w:rPr>
          <w:rFonts w:ascii="Arial" w:hAnsi="Arial"/>
          <w:i/>
          <w:color w:val="31849B" w:themeColor="accent5" w:themeShade="BF"/>
          <w:sz w:val="24"/>
        </w:rPr>
        <w:t>Loneliness is simply being away from people you would like to connect.</w:t>
      </w:r>
    </w:p>
    <w:p w14:paraId="7B5EDEC8" w14:textId="2CD1B0EC" w:rsidR="007B7190" w:rsidRPr="007B7190" w:rsidRDefault="007B7190" w:rsidP="007B7190">
      <w:pPr>
        <w:pStyle w:val="ListParagraph"/>
        <w:numPr>
          <w:ilvl w:val="0"/>
          <w:numId w:val="15"/>
        </w:numPr>
        <w:rPr>
          <w:rFonts w:ascii="Arial" w:hAnsi="Arial"/>
          <w:i/>
          <w:color w:val="E36C0A" w:themeColor="accent6" w:themeShade="BF"/>
          <w:sz w:val="24"/>
        </w:rPr>
      </w:pPr>
      <w:r w:rsidRPr="007B7190">
        <w:rPr>
          <w:rFonts w:ascii="Arial" w:hAnsi="Arial"/>
          <w:i/>
          <w:color w:val="E36C0A" w:themeColor="accent6" w:themeShade="BF"/>
          <w:sz w:val="24"/>
        </w:rPr>
        <w:t xml:space="preserve">Implementation is ‘group of processes intended to get an intervention into the use within an </w:t>
      </w:r>
      <w:proofErr w:type="spellStart"/>
      <w:r w:rsidRPr="007B7190">
        <w:rPr>
          <w:rFonts w:ascii="Arial" w:hAnsi="Arial"/>
          <w:i/>
          <w:color w:val="E36C0A" w:themeColor="accent6" w:themeShade="BF"/>
          <w:sz w:val="24"/>
        </w:rPr>
        <w:t>organisation</w:t>
      </w:r>
      <w:proofErr w:type="spellEnd"/>
      <w:r w:rsidRPr="007B7190">
        <w:rPr>
          <w:rFonts w:ascii="Arial" w:hAnsi="Arial"/>
          <w:i/>
          <w:color w:val="E36C0A" w:themeColor="accent6" w:themeShade="BF"/>
          <w:sz w:val="24"/>
        </w:rPr>
        <w:t xml:space="preserve">’ (Nilsen &amp; </w:t>
      </w:r>
      <w:proofErr w:type="spellStart"/>
      <w:r w:rsidRPr="007B7190">
        <w:rPr>
          <w:rFonts w:ascii="Arial" w:hAnsi="Arial"/>
          <w:i/>
          <w:color w:val="E36C0A" w:themeColor="accent6" w:themeShade="BF"/>
          <w:sz w:val="24"/>
        </w:rPr>
        <w:t>Bernhardsson</w:t>
      </w:r>
      <w:proofErr w:type="spellEnd"/>
      <w:r w:rsidRPr="007B7190">
        <w:rPr>
          <w:rFonts w:ascii="Arial" w:hAnsi="Arial"/>
          <w:i/>
          <w:color w:val="E36C0A" w:themeColor="accent6" w:themeShade="BF"/>
          <w:sz w:val="24"/>
        </w:rPr>
        <w:t>, 2019).</w:t>
      </w:r>
    </w:p>
    <w:p w14:paraId="0220223D" w14:textId="08738E25" w:rsidR="00A53FD4" w:rsidRPr="006B62B8" w:rsidRDefault="008E47A5" w:rsidP="00A53FD4">
      <w:pPr>
        <w:rPr>
          <w:rFonts w:ascii="Arial" w:hAnsi="Arial" w:cs="Arial"/>
          <w:b/>
          <w:sz w:val="24"/>
          <w:lang w:val="de-DE"/>
        </w:rPr>
      </w:pPr>
      <w:proofErr w:type="spellStart"/>
      <w:r>
        <w:rPr>
          <w:rFonts w:ascii="Arial" w:hAnsi="Arial" w:cs="Arial"/>
          <w:b/>
          <w:sz w:val="24"/>
          <w:lang w:val="de-DE"/>
        </w:rPr>
        <w:t>Loneliness</w:t>
      </w:r>
      <w:proofErr w:type="spellEnd"/>
      <w:r>
        <w:rPr>
          <w:rFonts w:ascii="Arial" w:hAnsi="Arial" w:cs="Arial"/>
          <w:b/>
          <w:sz w:val="24"/>
          <w:lang w:val="de-DE"/>
        </w:rPr>
        <w:t xml:space="preserve"> </w:t>
      </w:r>
    </w:p>
    <w:p w14:paraId="656CEDB9" w14:textId="77777777" w:rsidR="001F2553" w:rsidRDefault="00B75D85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How is your overall impression with </w:t>
      </w:r>
      <w:proofErr w:type="spellStart"/>
      <w:r>
        <w:rPr>
          <w:rFonts w:ascii="Arial" w:hAnsi="Arial" w:cs="Arial"/>
          <w:sz w:val="24"/>
        </w:rPr>
        <w:t>SilverFit</w:t>
      </w:r>
      <w:proofErr w:type="spellEnd"/>
      <w:r>
        <w:rPr>
          <w:rFonts w:ascii="Arial" w:hAnsi="Arial" w:cs="Arial"/>
          <w:sz w:val="24"/>
        </w:rPr>
        <w:t xml:space="preserve"> Mile</w:t>
      </w:r>
      <w:r w:rsidR="001F2553">
        <w:rPr>
          <w:rFonts w:ascii="Arial" w:hAnsi="Arial" w:cs="Arial"/>
          <w:sz w:val="24"/>
        </w:rPr>
        <w:t>?</w:t>
      </w:r>
    </w:p>
    <w:p w14:paraId="0E4467A0" w14:textId="4D9BF07B" w:rsidR="00B75D85" w:rsidRDefault="001F2553" w:rsidP="001F2553">
      <w:pPr>
        <w:pStyle w:val="ListParagraph"/>
        <w:numPr>
          <w:ilvl w:val="1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R</w:t>
      </w:r>
      <w:r w:rsidR="00967A2A">
        <w:rPr>
          <w:rFonts w:ascii="Arial" w:hAnsi="Arial" w:cs="Arial"/>
          <w:sz w:val="24"/>
        </w:rPr>
        <w:t xml:space="preserve">egarding loneliness </w:t>
      </w:r>
      <w:r w:rsidR="00D139F2">
        <w:rPr>
          <w:rFonts w:ascii="Arial" w:hAnsi="Arial" w:cs="Arial"/>
          <w:sz w:val="24"/>
        </w:rPr>
        <w:t>in people with dementia</w:t>
      </w:r>
      <w:r w:rsidR="00B75D85">
        <w:rPr>
          <w:rFonts w:ascii="Arial" w:hAnsi="Arial" w:cs="Arial"/>
          <w:sz w:val="24"/>
        </w:rPr>
        <w:t>?</w:t>
      </w:r>
    </w:p>
    <w:p w14:paraId="72657E4A" w14:textId="0DD3D932" w:rsidR="007F221B" w:rsidRPr="007F221B" w:rsidRDefault="007F221B" w:rsidP="007F221B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How well do you think the </w:t>
      </w:r>
      <w:r>
        <w:rPr>
          <w:rFonts w:ascii="Arial" w:hAnsi="Arial" w:cs="Arial"/>
          <w:sz w:val="24"/>
        </w:rPr>
        <w:t>Mile addressed</w:t>
      </w:r>
      <w:r w:rsidRPr="006B62B8">
        <w:rPr>
          <w:rFonts w:ascii="Arial" w:hAnsi="Arial" w:cs="Arial"/>
          <w:sz w:val="24"/>
        </w:rPr>
        <w:t xml:space="preserve"> the </w:t>
      </w:r>
      <w:r>
        <w:rPr>
          <w:rFonts w:ascii="Arial" w:hAnsi="Arial" w:cs="Arial"/>
          <w:sz w:val="24"/>
        </w:rPr>
        <w:t>loneliness</w:t>
      </w:r>
      <w:r w:rsidRPr="006B62B8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in </w:t>
      </w:r>
      <w:r>
        <w:rPr>
          <w:rFonts w:ascii="Arial" w:hAnsi="Arial" w:cs="Arial"/>
          <w:sz w:val="24"/>
        </w:rPr>
        <w:t>people</w:t>
      </w:r>
      <w:r w:rsidRPr="006B62B8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with dementia</w:t>
      </w:r>
      <w:r w:rsidRPr="006B62B8">
        <w:rPr>
          <w:rFonts w:ascii="Arial" w:hAnsi="Arial" w:cs="Arial"/>
          <w:sz w:val="24"/>
        </w:rPr>
        <w:t xml:space="preserve">? </w:t>
      </w:r>
    </w:p>
    <w:p w14:paraId="09C3504A" w14:textId="7DF96E5E" w:rsidR="00A53FD4" w:rsidRPr="006B62B8" w:rsidRDefault="00A53FD4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How </w:t>
      </w:r>
      <w:r w:rsidR="004F6181">
        <w:rPr>
          <w:rFonts w:ascii="Arial" w:hAnsi="Arial" w:cs="Arial"/>
          <w:sz w:val="24"/>
        </w:rPr>
        <w:t>did</w:t>
      </w:r>
      <w:r w:rsidRPr="006B62B8">
        <w:rPr>
          <w:rFonts w:ascii="Arial" w:hAnsi="Arial" w:cs="Arial"/>
          <w:sz w:val="24"/>
        </w:rPr>
        <w:t xml:space="preserve"> the </w:t>
      </w:r>
      <w:r w:rsidR="00B75D85">
        <w:rPr>
          <w:rFonts w:ascii="Arial" w:hAnsi="Arial" w:cs="Arial"/>
          <w:sz w:val="24"/>
        </w:rPr>
        <w:t xml:space="preserve">Mile </w:t>
      </w:r>
      <w:r w:rsidRPr="006B62B8">
        <w:rPr>
          <w:rFonts w:ascii="Arial" w:hAnsi="Arial" w:cs="Arial"/>
          <w:sz w:val="24"/>
        </w:rPr>
        <w:t xml:space="preserve">compare to other alternatives </w:t>
      </w:r>
      <w:r w:rsidR="00B75D85">
        <w:rPr>
          <w:rFonts w:ascii="Arial" w:hAnsi="Arial" w:cs="Arial"/>
          <w:sz w:val="24"/>
        </w:rPr>
        <w:t>for loneliness</w:t>
      </w:r>
      <w:r w:rsidR="004F6181">
        <w:rPr>
          <w:rFonts w:ascii="Arial" w:hAnsi="Arial" w:cs="Arial"/>
          <w:sz w:val="24"/>
        </w:rPr>
        <w:t>?</w:t>
      </w:r>
      <w:r w:rsidRPr="006B62B8">
        <w:rPr>
          <w:rFonts w:ascii="Arial" w:hAnsi="Arial" w:cs="Arial"/>
          <w:sz w:val="24"/>
        </w:rPr>
        <w:t xml:space="preserve"> </w:t>
      </w:r>
      <w:r w:rsidR="00D139F2">
        <w:rPr>
          <w:rFonts w:ascii="Arial" w:hAnsi="Arial" w:cs="Arial"/>
          <w:sz w:val="24"/>
        </w:rPr>
        <w:t xml:space="preserve">(e.g. in house interventions such as pet therapy or </w:t>
      </w:r>
      <w:proofErr w:type="spellStart"/>
      <w:r w:rsidR="004F6181">
        <w:rPr>
          <w:rFonts w:ascii="Arial" w:hAnsi="Arial" w:cs="Arial"/>
          <w:sz w:val="24"/>
        </w:rPr>
        <w:t>videocalls</w:t>
      </w:r>
      <w:proofErr w:type="spellEnd"/>
      <w:r w:rsidR="004F6181">
        <w:rPr>
          <w:rFonts w:ascii="Arial" w:hAnsi="Arial" w:cs="Arial"/>
          <w:sz w:val="24"/>
        </w:rPr>
        <w:t xml:space="preserve"> with family</w:t>
      </w:r>
      <w:r w:rsidR="00D139F2">
        <w:rPr>
          <w:rFonts w:ascii="Arial" w:hAnsi="Arial" w:cs="Arial"/>
          <w:sz w:val="24"/>
        </w:rPr>
        <w:t>).</w:t>
      </w:r>
    </w:p>
    <w:p w14:paraId="24EBCCA6" w14:textId="2F823138" w:rsidR="00A53FD4" w:rsidRPr="006B62B8" w:rsidRDefault="00A53FD4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Is there another </w:t>
      </w:r>
      <w:r w:rsidR="00D139F2">
        <w:rPr>
          <w:rFonts w:ascii="Arial" w:hAnsi="Arial" w:cs="Arial"/>
          <w:sz w:val="24"/>
        </w:rPr>
        <w:t>alternative</w:t>
      </w:r>
      <w:r w:rsidRPr="006B62B8">
        <w:rPr>
          <w:rFonts w:ascii="Arial" w:hAnsi="Arial" w:cs="Arial"/>
          <w:sz w:val="24"/>
        </w:rPr>
        <w:t xml:space="preserve"> that </w:t>
      </w:r>
      <w:r w:rsidR="00D139F2">
        <w:rPr>
          <w:rFonts w:ascii="Arial" w:hAnsi="Arial" w:cs="Arial"/>
          <w:sz w:val="24"/>
        </w:rPr>
        <w:t>you</w:t>
      </w:r>
      <w:r w:rsidRPr="006B62B8">
        <w:rPr>
          <w:rFonts w:ascii="Arial" w:hAnsi="Arial" w:cs="Arial"/>
          <w:sz w:val="24"/>
        </w:rPr>
        <w:t xml:space="preserve"> would rather implement</w:t>
      </w:r>
      <w:r w:rsidR="004F6181">
        <w:rPr>
          <w:rFonts w:ascii="Arial" w:hAnsi="Arial" w:cs="Arial"/>
          <w:sz w:val="24"/>
        </w:rPr>
        <w:t xml:space="preserve"> for loneliness</w:t>
      </w:r>
      <w:r w:rsidRPr="006B62B8">
        <w:rPr>
          <w:rFonts w:ascii="Arial" w:hAnsi="Arial" w:cs="Arial"/>
          <w:sz w:val="24"/>
        </w:rPr>
        <w:t xml:space="preserve">? </w:t>
      </w:r>
    </w:p>
    <w:p w14:paraId="0516C4C4" w14:textId="77777777" w:rsidR="00A53FD4" w:rsidRPr="006B62B8" w:rsidRDefault="00A53FD4" w:rsidP="00D139F2">
      <w:pPr>
        <w:pStyle w:val="ListParagraph"/>
        <w:numPr>
          <w:ilvl w:val="1"/>
          <w:numId w:val="7"/>
        </w:numPr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Can you describe that </w:t>
      </w:r>
      <w:r>
        <w:rPr>
          <w:rFonts w:ascii="Arial" w:hAnsi="Arial" w:cs="Arial"/>
          <w:sz w:val="24"/>
        </w:rPr>
        <w:t>device</w:t>
      </w:r>
      <w:r w:rsidRPr="006B62B8">
        <w:rPr>
          <w:rFonts w:ascii="Arial" w:hAnsi="Arial" w:cs="Arial"/>
          <w:sz w:val="24"/>
        </w:rPr>
        <w:t xml:space="preserve">? </w:t>
      </w:r>
    </w:p>
    <w:p w14:paraId="5587391E" w14:textId="5B2522FF" w:rsidR="00A53FD4" w:rsidRDefault="00A53FD4" w:rsidP="00D139F2">
      <w:pPr>
        <w:pStyle w:val="ListParagraph"/>
        <w:numPr>
          <w:ilvl w:val="1"/>
          <w:numId w:val="7"/>
        </w:numPr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Why would </w:t>
      </w:r>
      <w:r w:rsidR="00D139F2">
        <w:rPr>
          <w:rFonts w:ascii="Arial" w:hAnsi="Arial" w:cs="Arial"/>
          <w:sz w:val="24"/>
        </w:rPr>
        <w:t>you</w:t>
      </w:r>
      <w:r w:rsidRPr="006B62B8">
        <w:rPr>
          <w:rFonts w:ascii="Arial" w:hAnsi="Arial" w:cs="Arial"/>
          <w:sz w:val="24"/>
        </w:rPr>
        <w:t xml:space="preserve"> prefer the alternative?</w:t>
      </w:r>
    </w:p>
    <w:p w14:paraId="3ABC8826" w14:textId="5420CABA" w:rsidR="007F221B" w:rsidRDefault="007F221B" w:rsidP="007F221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How essential is Mile </w:t>
      </w:r>
      <w:r w:rsidRPr="006B62B8">
        <w:rPr>
          <w:rFonts w:ascii="Arial" w:hAnsi="Arial" w:cs="Arial"/>
          <w:sz w:val="24"/>
        </w:rPr>
        <w:t xml:space="preserve">to </w:t>
      </w:r>
      <w:r>
        <w:rPr>
          <w:rFonts w:ascii="Arial" w:hAnsi="Arial" w:cs="Arial"/>
          <w:sz w:val="24"/>
        </w:rPr>
        <w:t>address loneliness</w:t>
      </w:r>
      <w:r w:rsidRPr="006B62B8">
        <w:rPr>
          <w:rFonts w:ascii="Arial" w:hAnsi="Arial" w:cs="Arial"/>
          <w:sz w:val="24"/>
        </w:rPr>
        <w:t xml:space="preserve">? </w:t>
      </w:r>
    </w:p>
    <w:p w14:paraId="090E1EA3" w14:textId="36C09212" w:rsidR="008E47A5" w:rsidRPr="008E47A5" w:rsidRDefault="008E47A5" w:rsidP="008E47A5">
      <w:pPr>
        <w:spacing w:before="100" w:beforeAutospacing="1" w:after="100" w:afterAutospacing="1" w:line="240" w:lineRule="auto"/>
        <w:rPr>
          <w:rFonts w:ascii="Arial" w:hAnsi="Arial" w:cs="Arial"/>
          <w:b/>
          <w:sz w:val="24"/>
        </w:rPr>
      </w:pPr>
      <w:r w:rsidRPr="008E47A5">
        <w:rPr>
          <w:rFonts w:ascii="Arial" w:hAnsi="Arial" w:cs="Arial"/>
          <w:b/>
          <w:sz w:val="24"/>
        </w:rPr>
        <w:t>Implementation</w:t>
      </w:r>
    </w:p>
    <w:p w14:paraId="5B124A62" w14:textId="77777777" w:rsidR="007F221B" w:rsidRDefault="007F221B" w:rsidP="007F221B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hat was the initial reason behind getting a Mile in your care organization?</w:t>
      </w:r>
      <w:r w:rsidRPr="006B62B8">
        <w:rPr>
          <w:rFonts w:ascii="Arial" w:hAnsi="Arial" w:cs="Arial"/>
          <w:sz w:val="24"/>
        </w:rPr>
        <w:tab/>
      </w:r>
    </w:p>
    <w:p w14:paraId="412C49A6" w14:textId="23E70224" w:rsidR="007F221B" w:rsidRPr="007F221B" w:rsidRDefault="007F221B" w:rsidP="007F221B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ere there any influencing factors such as policies or guidelines that impacted </w:t>
      </w:r>
      <w:r w:rsidRPr="006B62B8">
        <w:rPr>
          <w:rFonts w:ascii="Arial" w:hAnsi="Arial" w:cs="Arial"/>
          <w:sz w:val="24"/>
        </w:rPr>
        <w:t xml:space="preserve">the decision to implement the </w:t>
      </w:r>
      <w:r>
        <w:rPr>
          <w:rFonts w:ascii="Arial" w:hAnsi="Arial" w:cs="Arial"/>
          <w:sz w:val="24"/>
        </w:rPr>
        <w:t>Mile</w:t>
      </w:r>
      <w:r w:rsidRPr="006B62B8">
        <w:rPr>
          <w:rFonts w:ascii="Arial" w:hAnsi="Arial" w:cs="Arial"/>
          <w:sz w:val="24"/>
        </w:rPr>
        <w:t>?</w:t>
      </w:r>
    </w:p>
    <w:p w14:paraId="3FA70A4B" w14:textId="6349A2EA" w:rsidR="00A53FD4" w:rsidRPr="006B62B8" w:rsidRDefault="00D139F2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ere changes needed for Mile to work effectively in your care organization?</w:t>
      </w:r>
      <w:r w:rsidR="00A53FD4" w:rsidRPr="006B62B8">
        <w:rPr>
          <w:rFonts w:ascii="Arial" w:hAnsi="Arial" w:cs="Arial"/>
          <w:sz w:val="24"/>
        </w:rPr>
        <w:t xml:space="preserve"> </w:t>
      </w:r>
    </w:p>
    <w:p w14:paraId="457ED84C" w14:textId="5936DEA3" w:rsidR="00A53FD4" w:rsidRDefault="004F6181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</w:t>
      </w:r>
      <w:r w:rsidR="001F2553">
        <w:rPr>
          <w:rFonts w:ascii="Arial" w:hAnsi="Arial" w:cs="Arial"/>
          <w:sz w:val="24"/>
        </w:rPr>
        <w:t xml:space="preserve">ere there any barriers to use with </w:t>
      </w:r>
      <w:r w:rsidR="00D139F2">
        <w:rPr>
          <w:rFonts w:ascii="Arial" w:hAnsi="Arial" w:cs="Arial"/>
          <w:sz w:val="24"/>
        </w:rPr>
        <w:t>Mile</w:t>
      </w:r>
      <w:r w:rsidR="001F2553">
        <w:rPr>
          <w:rFonts w:ascii="Arial" w:hAnsi="Arial" w:cs="Arial"/>
          <w:sz w:val="24"/>
        </w:rPr>
        <w:t xml:space="preserve"> e.g. complicated to set up or not suitable for everyone</w:t>
      </w:r>
      <w:r w:rsidR="00A53FD4" w:rsidRPr="00E3451A">
        <w:rPr>
          <w:rFonts w:ascii="Arial" w:hAnsi="Arial" w:cs="Arial"/>
          <w:sz w:val="24"/>
        </w:rPr>
        <w:t>?</w:t>
      </w:r>
    </w:p>
    <w:p w14:paraId="312397FE" w14:textId="14BBC419" w:rsidR="001F2553" w:rsidRPr="006B62B8" w:rsidRDefault="001F2553" w:rsidP="001F2553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ere there any </w:t>
      </w:r>
      <w:r w:rsidRPr="006B62B8">
        <w:rPr>
          <w:rFonts w:ascii="Arial" w:hAnsi="Arial" w:cs="Arial"/>
          <w:sz w:val="24"/>
        </w:rPr>
        <w:t xml:space="preserve">barriers </w:t>
      </w:r>
      <w:r>
        <w:rPr>
          <w:rFonts w:ascii="Arial" w:hAnsi="Arial" w:cs="Arial"/>
          <w:sz w:val="24"/>
        </w:rPr>
        <w:t>for</w:t>
      </w:r>
      <w:r w:rsidRPr="006B62B8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people</w:t>
      </w:r>
      <w:r>
        <w:rPr>
          <w:rFonts w:ascii="Arial" w:hAnsi="Arial" w:cs="Arial"/>
          <w:sz w:val="24"/>
        </w:rPr>
        <w:t xml:space="preserve"> with dementia</w:t>
      </w:r>
      <w:r w:rsidRPr="006B62B8">
        <w:rPr>
          <w:rFonts w:ascii="Arial" w:hAnsi="Arial" w:cs="Arial"/>
          <w:sz w:val="24"/>
        </w:rPr>
        <w:t xml:space="preserve"> face </w:t>
      </w:r>
      <w:r>
        <w:rPr>
          <w:rFonts w:ascii="Arial" w:hAnsi="Arial" w:cs="Arial"/>
          <w:sz w:val="24"/>
        </w:rPr>
        <w:t>when</w:t>
      </w:r>
      <w:r w:rsidRPr="006B62B8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using</w:t>
      </w:r>
      <w:r w:rsidRPr="006B62B8">
        <w:rPr>
          <w:rFonts w:ascii="Arial" w:hAnsi="Arial" w:cs="Arial"/>
          <w:sz w:val="24"/>
        </w:rPr>
        <w:t xml:space="preserve"> the </w:t>
      </w:r>
      <w:r>
        <w:rPr>
          <w:rFonts w:ascii="Arial" w:hAnsi="Arial" w:cs="Arial"/>
          <w:sz w:val="24"/>
        </w:rPr>
        <w:t>Mile</w:t>
      </w:r>
      <w:r w:rsidRPr="006B62B8">
        <w:rPr>
          <w:rFonts w:ascii="Arial" w:hAnsi="Arial" w:cs="Arial"/>
          <w:sz w:val="24"/>
        </w:rPr>
        <w:t>?</w:t>
      </w:r>
    </w:p>
    <w:p w14:paraId="2907F3E0" w14:textId="04F5A0A4" w:rsidR="001F2553" w:rsidRPr="001F2553" w:rsidRDefault="001F2553" w:rsidP="001F2553">
      <w:pPr>
        <w:pStyle w:val="ListParagraph"/>
        <w:numPr>
          <w:ilvl w:val="1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an you tell me a story?</w:t>
      </w:r>
    </w:p>
    <w:p w14:paraId="2E3CBEF7" w14:textId="5F1342A5" w:rsidR="00A53FD4" w:rsidRPr="006B62B8" w:rsidRDefault="00D139F2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Were there any supports such as manuals or demonstrations </w:t>
      </w:r>
      <w:r w:rsidR="007F221B">
        <w:rPr>
          <w:rFonts w:ascii="Arial" w:hAnsi="Arial" w:cs="Arial"/>
          <w:sz w:val="24"/>
        </w:rPr>
        <w:t xml:space="preserve">by </w:t>
      </w:r>
      <w:proofErr w:type="spellStart"/>
      <w:r w:rsidR="007F221B">
        <w:rPr>
          <w:rFonts w:ascii="Arial" w:hAnsi="Arial" w:cs="Arial"/>
          <w:sz w:val="24"/>
        </w:rPr>
        <w:t>SilverFit</w:t>
      </w:r>
      <w:proofErr w:type="spellEnd"/>
      <w:r w:rsidR="007F221B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to implement it?</w:t>
      </w:r>
    </w:p>
    <w:p w14:paraId="6B76DE06" w14:textId="2BC05230" w:rsidR="00A53FD4" w:rsidRDefault="00D139F2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How were the costs covered?</w:t>
      </w:r>
    </w:p>
    <w:p w14:paraId="0C1DB55D" w14:textId="6B2BAA7C" w:rsidR="007F221B" w:rsidRPr="007F221B" w:rsidRDefault="007F221B" w:rsidP="007F221B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as there any financial support?</w:t>
      </w:r>
    </w:p>
    <w:p w14:paraId="4A307348" w14:textId="22072B6A" w:rsidR="00A53FD4" w:rsidRPr="006B62B8" w:rsidRDefault="007F221B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n your opinion, i</w:t>
      </w:r>
      <w:r w:rsidR="00D139F2">
        <w:rPr>
          <w:rFonts w:ascii="Arial" w:hAnsi="Arial" w:cs="Arial"/>
          <w:sz w:val="24"/>
        </w:rPr>
        <w:t>s staff aware of the nee</w:t>
      </w:r>
      <w:r w:rsidR="00A53FD4" w:rsidRPr="006B62B8">
        <w:rPr>
          <w:rFonts w:ascii="Arial" w:hAnsi="Arial" w:cs="Arial"/>
          <w:sz w:val="24"/>
        </w:rPr>
        <w:t xml:space="preserve">ds and preferences of the </w:t>
      </w:r>
      <w:r w:rsidR="00D139F2">
        <w:rPr>
          <w:rFonts w:ascii="Arial" w:hAnsi="Arial" w:cs="Arial"/>
          <w:sz w:val="24"/>
        </w:rPr>
        <w:t>persons with dementia</w:t>
      </w:r>
      <w:r>
        <w:rPr>
          <w:rFonts w:ascii="Arial" w:hAnsi="Arial" w:cs="Arial"/>
          <w:sz w:val="24"/>
        </w:rPr>
        <w:t xml:space="preserve"> here</w:t>
      </w:r>
      <w:r w:rsidR="00A53FD4" w:rsidRPr="006B62B8">
        <w:rPr>
          <w:rFonts w:ascii="Arial" w:hAnsi="Arial" w:cs="Arial"/>
          <w:sz w:val="24"/>
        </w:rPr>
        <w:t xml:space="preserve">? </w:t>
      </w:r>
    </w:p>
    <w:p w14:paraId="3FC36899" w14:textId="5BB9ACFF" w:rsidR="00A53FD4" w:rsidRPr="006B62B8" w:rsidRDefault="00D139F2" w:rsidP="007F221B">
      <w:pPr>
        <w:pStyle w:val="ListParagraph"/>
        <w:numPr>
          <w:ilvl w:val="1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</w:t>
      </w:r>
      <w:r w:rsidR="00A53FD4" w:rsidRPr="006B62B8">
        <w:rPr>
          <w:rFonts w:ascii="Arial" w:hAnsi="Arial" w:cs="Arial"/>
          <w:sz w:val="24"/>
        </w:rPr>
        <w:t>ere the</w:t>
      </w:r>
      <w:r>
        <w:rPr>
          <w:rFonts w:ascii="Arial" w:hAnsi="Arial" w:cs="Arial"/>
          <w:sz w:val="24"/>
        </w:rPr>
        <w:t>ir</w:t>
      </w:r>
      <w:r w:rsidR="00A53FD4" w:rsidRPr="006B62B8">
        <w:rPr>
          <w:rFonts w:ascii="Arial" w:hAnsi="Arial" w:cs="Arial"/>
          <w:sz w:val="24"/>
        </w:rPr>
        <w:t xml:space="preserve"> needs and preferences considered when deciding to </w:t>
      </w:r>
      <w:r>
        <w:rPr>
          <w:rFonts w:ascii="Arial" w:hAnsi="Arial" w:cs="Arial"/>
          <w:sz w:val="24"/>
        </w:rPr>
        <w:t>get</w:t>
      </w:r>
      <w:r w:rsidR="00A53FD4" w:rsidRPr="006B62B8">
        <w:rPr>
          <w:rFonts w:ascii="Arial" w:hAnsi="Arial" w:cs="Arial"/>
          <w:sz w:val="24"/>
        </w:rPr>
        <w:t xml:space="preserve"> the </w:t>
      </w:r>
      <w:r>
        <w:rPr>
          <w:rFonts w:ascii="Arial" w:hAnsi="Arial" w:cs="Arial"/>
          <w:sz w:val="24"/>
        </w:rPr>
        <w:t>Mile</w:t>
      </w:r>
      <w:r w:rsidR="00A53FD4" w:rsidRPr="006B62B8">
        <w:rPr>
          <w:rFonts w:ascii="Arial" w:hAnsi="Arial" w:cs="Arial"/>
          <w:sz w:val="24"/>
        </w:rPr>
        <w:t xml:space="preserve">? </w:t>
      </w:r>
    </w:p>
    <w:p w14:paraId="42305613" w14:textId="02D89CD7" w:rsidR="00A53FD4" w:rsidRPr="006B62B8" w:rsidRDefault="00D139F2" w:rsidP="00A53FD4">
      <w:pPr>
        <w:pStyle w:val="ListParagraph"/>
        <w:numPr>
          <w:ilvl w:val="0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>Do</w:t>
      </w:r>
      <w:r w:rsidR="00A53FD4" w:rsidRPr="006B62B8">
        <w:rPr>
          <w:rFonts w:ascii="Arial" w:hAnsi="Arial" w:cs="Arial"/>
          <w:sz w:val="24"/>
        </w:rPr>
        <w:t xml:space="preserve"> you know about any other organizations that have implemented the </w:t>
      </w:r>
      <w:r w:rsidR="00967A2A">
        <w:rPr>
          <w:rFonts w:ascii="Arial" w:hAnsi="Arial" w:cs="Arial"/>
          <w:sz w:val="24"/>
        </w:rPr>
        <w:t>Mile for loneliness</w:t>
      </w:r>
      <w:r w:rsidR="00A53FD4" w:rsidRPr="006B62B8">
        <w:rPr>
          <w:rFonts w:ascii="Arial" w:hAnsi="Arial" w:cs="Arial"/>
          <w:sz w:val="24"/>
        </w:rPr>
        <w:t xml:space="preserve"> or other similar </w:t>
      </w:r>
      <w:r w:rsidR="00967A2A">
        <w:rPr>
          <w:rFonts w:ascii="Arial" w:hAnsi="Arial" w:cs="Arial"/>
          <w:sz w:val="24"/>
        </w:rPr>
        <w:t>devices</w:t>
      </w:r>
      <w:r w:rsidR="00A53FD4" w:rsidRPr="006B62B8">
        <w:rPr>
          <w:rFonts w:ascii="Arial" w:hAnsi="Arial" w:cs="Arial"/>
          <w:sz w:val="24"/>
        </w:rPr>
        <w:t>?</w:t>
      </w:r>
    </w:p>
    <w:p w14:paraId="758ECD77" w14:textId="55C5781D" w:rsidR="00A53FD4" w:rsidRPr="006B62B8" w:rsidRDefault="004F6181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ere any</w:t>
      </w:r>
      <w:r w:rsidR="00A53FD4" w:rsidRPr="006B62B8">
        <w:rPr>
          <w:rFonts w:ascii="Arial" w:hAnsi="Arial" w:cs="Arial"/>
          <w:sz w:val="24"/>
        </w:rPr>
        <w:t xml:space="preserve"> infrastructure changes needed to </w:t>
      </w:r>
      <w:r>
        <w:rPr>
          <w:rFonts w:ascii="Arial" w:hAnsi="Arial" w:cs="Arial"/>
          <w:sz w:val="24"/>
        </w:rPr>
        <w:t>implement</w:t>
      </w:r>
      <w:r w:rsidR="00A53FD4" w:rsidRPr="006B62B8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Mile</w:t>
      </w:r>
      <w:r w:rsidR="00A53FD4" w:rsidRPr="006B62B8">
        <w:rPr>
          <w:rFonts w:ascii="Arial" w:hAnsi="Arial" w:cs="Arial"/>
          <w:sz w:val="24"/>
        </w:rPr>
        <w:t xml:space="preserve">? </w:t>
      </w:r>
    </w:p>
    <w:p w14:paraId="34BD5D36" w14:textId="6DF84751" w:rsidR="00A53FD4" w:rsidRPr="006B62B8" w:rsidRDefault="00A53FD4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How well does </w:t>
      </w:r>
      <w:r w:rsidR="004F6181">
        <w:rPr>
          <w:rFonts w:ascii="Arial" w:hAnsi="Arial" w:cs="Arial"/>
          <w:sz w:val="24"/>
        </w:rPr>
        <w:t>Mile</w:t>
      </w:r>
      <w:r w:rsidRPr="006B62B8">
        <w:rPr>
          <w:rFonts w:ascii="Arial" w:hAnsi="Arial" w:cs="Arial"/>
          <w:sz w:val="24"/>
        </w:rPr>
        <w:t xml:space="preserve"> fit with your values and norms within the organization? </w:t>
      </w:r>
    </w:p>
    <w:p w14:paraId="5FADBD14" w14:textId="63810A3A" w:rsidR="00A53FD4" w:rsidRPr="006B62B8" w:rsidRDefault="00A53FD4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How well does </w:t>
      </w:r>
      <w:r w:rsidR="004F6181">
        <w:rPr>
          <w:rFonts w:ascii="Arial" w:hAnsi="Arial" w:cs="Arial"/>
          <w:sz w:val="24"/>
        </w:rPr>
        <w:t>Mile</w:t>
      </w:r>
      <w:r w:rsidRPr="006B62B8">
        <w:rPr>
          <w:rFonts w:ascii="Arial" w:hAnsi="Arial" w:cs="Arial"/>
          <w:sz w:val="24"/>
        </w:rPr>
        <w:t xml:space="preserve"> fit with existing work processes and practices in your setting? </w:t>
      </w:r>
    </w:p>
    <w:p w14:paraId="273B9EA7" w14:textId="69CF9E5A" w:rsidR="00A53FD4" w:rsidRPr="006B62B8" w:rsidRDefault="004F6181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id</w:t>
      </w:r>
      <w:r w:rsidR="00A53FD4" w:rsidRPr="006B62B8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ile replaced </w:t>
      </w:r>
      <w:r w:rsidR="00A53FD4" w:rsidRPr="006B62B8">
        <w:rPr>
          <w:rFonts w:ascii="Arial" w:hAnsi="Arial" w:cs="Arial"/>
          <w:sz w:val="24"/>
        </w:rPr>
        <w:t>a current program or process</w:t>
      </w:r>
      <w:r w:rsidR="00967A2A">
        <w:rPr>
          <w:rFonts w:ascii="Arial" w:hAnsi="Arial" w:cs="Arial"/>
          <w:sz w:val="24"/>
        </w:rPr>
        <w:t xml:space="preserve"> for loneliness</w:t>
      </w:r>
      <w:r w:rsidR="00A53FD4" w:rsidRPr="006B62B8">
        <w:rPr>
          <w:rFonts w:ascii="Arial" w:hAnsi="Arial" w:cs="Arial"/>
          <w:sz w:val="24"/>
        </w:rPr>
        <w:t xml:space="preserve">? </w:t>
      </w:r>
    </w:p>
    <w:p w14:paraId="35424635" w14:textId="77777777" w:rsidR="00A53FD4" w:rsidRPr="006B62B8" w:rsidRDefault="00A53FD4" w:rsidP="00A53FD4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In what ways? </w:t>
      </w:r>
    </w:p>
    <w:p w14:paraId="4A8C3B6A" w14:textId="65151F17" w:rsidR="00A53FD4" w:rsidRPr="006B62B8" w:rsidRDefault="004F6181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as there a plan to implement Mile?</w:t>
      </w:r>
    </w:p>
    <w:p w14:paraId="00D03B63" w14:textId="03977888" w:rsidR="00A53FD4" w:rsidRPr="006B62B8" w:rsidRDefault="00A53FD4" w:rsidP="00A53FD4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Can you describe the plan for implementing </w:t>
      </w:r>
      <w:r w:rsidR="004F6181">
        <w:rPr>
          <w:rFonts w:ascii="Arial" w:hAnsi="Arial" w:cs="Arial"/>
          <w:sz w:val="24"/>
        </w:rPr>
        <w:t>Mile</w:t>
      </w:r>
      <w:r w:rsidRPr="006B62B8">
        <w:rPr>
          <w:rFonts w:ascii="Arial" w:hAnsi="Arial" w:cs="Arial"/>
          <w:sz w:val="24"/>
        </w:rPr>
        <w:t xml:space="preserve">? </w:t>
      </w:r>
    </w:p>
    <w:p w14:paraId="4F82EB54" w14:textId="0F77B1FD" w:rsidR="00A53FD4" w:rsidRDefault="00A53FD4" w:rsidP="00A53FD4">
      <w:pPr>
        <w:pStyle w:val="ListParagraph"/>
        <w:numPr>
          <w:ilvl w:val="1"/>
          <w:numId w:val="7"/>
        </w:numPr>
        <w:spacing w:beforeAutospacing="1" w:after="0" w:afterAutospacing="1" w:line="240" w:lineRule="auto"/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How did </w:t>
      </w:r>
      <w:r w:rsidR="004F6181">
        <w:rPr>
          <w:rFonts w:ascii="Arial" w:hAnsi="Arial" w:cs="Arial"/>
          <w:sz w:val="24"/>
        </w:rPr>
        <w:t>it start</w:t>
      </w:r>
      <w:r w:rsidRPr="006B62B8">
        <w:rPr>
          <w:rFonts w:ascii="Arial" w:hAnsi="Arial" w:cs="Arial"/>
          <w:sz w:val="24"/>
        </w:rPr>
        <w:t xml:space="preserve">? </w:t>
      </w:r>
    </w:p>
    <w:p w14:paraId="7DF3E3B7" w14:textId="3A4934F9" w:rsidR="004F6181" w:rsidRPr="004F6181" w:rsidRDefault="004F6181" w:rsidP="004F6181">
      <w:pPr>
        <w:pStyle w:val="ListParagraph"/>
        <w:numPr>
          <w:ilvl w:val="1"/>
          <w:numId w:val="7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as it</w:t>
      </w:r>
      <w:r w:rsidRPr="004F6181">
        <w:rPr>
          <w:rFonts w:ascii="Arial" w:hAnsi="Arial" w:cs="Arial"/>
          <w:sz w:val="24"/>
        </w:rPr>
        <w:t xml:space="preserve"> implemented according to the implementation plan? </w:t>
      </w:r>
    </w:p>
    <w:p w14:paraId="6C8ACF5A" w14:textId="4E2FD56A" w:rsidR="00A53FD4" w:rsidRPr="006B62B8" w:rsidRDefault="004F6181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Did someone </w:t>
      </w:r>
      <w:r w:rsidR="00A53FD4" w:rsidRPr="006B62B8">
        <w:rPr>
          <w:rFonts w:ascii="Arial" w:hAnsi="Arial" w:cs="Arial"/>
          <w:sz w:val="24"/>
        </w:rPr>
        <w:t xml:space="preserve">outside your organization </w:t>
      </w:r>
      <w:r>
        <w:rPr>
          <w:rFonts w:ascii="Arial" w:hAnsi="Arial" w:cs="Arial"/>
          <w:sz w:val="24"/>
        </w:rPr>
        <w:t xml:space="preserve">helped </w:t>
      </w:r>
      <w:r w:rsidR="00A53FD4" w:rsidRPr="006B62B8">
        <w:rPr>
          <w:rFonts w:ascii="Arial" w:hAnsi="Arial" w:cs="Arial"/>
          <w:sz w:val="24"/>
        </w:rPr>
        <w:t xml:space="preserve">you with implementing </w:t>
      </w:r>
      <w:r>
        <w:rPr>
          <w:rFonts w:ascii="Arial" w:hAnsi="Arial" w:cs="Arial"/>
          <w:sz w:val="24"/>
        </w:rPr>
        <w:t>Mile?</w:t>
      </w:r>
    </w:p>
    <w:p w14:paraId="2441B332" w14:textId="6C9014C0" w:rsidR="00A53FD4" w:rsidRPr="006B62B8" w:rsidRDefault="004F6181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id you take any</w:t>
      </w:r>
      <w:r w:rsidR="00A53FD4" w:rsidRPr="006B62B8">
        <w:rPr>
          <w:rFonts w:ascii="Arial" w:hAnsi="Arial" w:cs="Arial"/>
          <w:sz w:val="24"/>
        </w:rPr>
        <w:t xml:space="preserve"> steps to encourage individuals to commit to using </w:t>
      </w:r>
      <w:r>
        <w:rPr>
          <w:rFonts w:ascii="Arial" w:hAnsi="Arial" w:cs="Arial"/>
          <w:sz w:val="24"/>
        </w:rPr>
        <w:t>Mile</w:t>
      </w:r>
      <w:r w:rsidR="00A53FD4" w:rsidRPr="006B62B8">
        <w:rPr>
          <w:rFonts w:ascii="Arial" w:hAnsi="Arial" w:cs="Arial"/>
          <w:sz w:val="24"/>
        </w:rPr>
        <w:t xml:space="preserve">? </w:t>
      </w:r>
    </w:p>
    <w:p w14:paraId="0784569D" w14:textId="7811C842" w:rsidR="00A53FD4" w:rsidRPr="006B62B8" w:rsidRDefault="00A53FD4" w:rsidP="00A53FD4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Which individuals </w:t>
      </w:r>
      <w:r w:rsidR="004F6181">
        <w:rPr>
          <w:rFonts w:ascii="Arial" w:hAnsi="Arial" w:cs="Arial"/>
          <w:sz w:val="24"/>
        </w:rPr>
        <w:t>did</w:t>
      </w:r>
      <w:r w:rsidRPr="006B62B8">
        <w:rPr>
          <w:rFonts w:ascii="Arial" w:hAnsi="Arial" w:cs="Arial"/>
          <w:sz w:val="24"/>
        </w:rPr>
        <w:t xml:space="preserve"> you target? </w:t>
      </w:r>
    </w:p>
    <w:p w14:paraId="7AFB8984" w14:textId="29D98430" w:rsidR="00A53FD4" w:rsidRPr="006B62B8" w:rsidRDefault="00A53FD4" w:rsidP="00A53FD4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 w:rsidRPr="006B62B8">
        <w:rPr>
          <w:rFonts w:ascii="Arial" w:hAnsi="Arial" w:cs="Arial"/>
          <w:sz w:val="24"/>
        </w:rPr>
        <w:t xml:space="preserve">How </w:t>
      </w:r>
      <w:r w:rsidR="00AD2EB2">
        <w:rPr>
          <w:rFonts w:ascii="Arial" w:hAnsi="Arial" w:cs="Arial"/>
          <w:sz w:val="24"/>
        </w:rPr>
        <w:t>did</w:t>
      </w:r>
      <w:r w:rsidRPr="006B62B8">
        <w:rPr>
          <w:rFonts w:ascii="Arial" w:hAnsi="Arial" w:cs="Arial"/>
          <w:sz w:val="24"/>
        </w:rPr>
        <w:t xml:space="preserve"> you approach them? </w:t>
      </w:r>
    </w:p>
    <w:p w14:paraId="1DE3C94D" w14:textId="7591E3E3" w:rsidR="00A53FD4" w:rsidRPr="006B62B8" w:rsidRDefault="004F6181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id you collect any</w:t>
      </w:r>
      <w:r w:rsidR="00A53FD4" w:rsidRPr="006B62B8">
        <w:rPr>
          <w:rFonts w:ascii="Arial" w:hAnsi="Arial" w:cs="Arial"/>
          <w:sz w:val="24"/>
        </w:rPr>
        <w:t xml:space="preserve"> information </w:t>
      </w:r>
      <w:r>
        <w:rPr>
          <w:rFonts w:ascii="Arial" w:hAnsi="Arial" w:cs="Arial"/>
          <w:sz w:val="24"/>
        </w:rPr>
        <w:t>with Mile</w:t>
      </w:r>
      <w:r w:rsidR="00A53FD4" w:rsidRPr="006B62B8">
        <w:rPr>
          <w:rFonts w:ascii="Arial" w:hAnsi="Arial" w:cs="Arial"/>
          <w:sz w:val="24"/>
        </w:rPr>
        <w:t xml:space="preserve">? </w:t>
      </w:r>
    </w:p>
    <w:p w14:paraId="1EB7508D" w14:textId="77777777" w:rsidR="00967A2A" w:rsidRDefault="004F6181" w:rsidP="00A53FD4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Did you </w:t>
      </w:r>
      <w:r w:rsidR="00A53FD4" w:rsidRPr="006B62B8">
        <w:rPr>
          <w:rFonts w:ascii="Arial" w:hAnsi="Arial" w:cs="Arial"/>
          <w:sz w:val="24"/>
        </w:rPr>
        <w:t>assess pro</w:t>
      </w:r>
      <w:r w:rsidR="00A53FD4">
        <w:rPr>
          <w:rFonts w:ascii="Arial" w:hAnsi="Arial" w:cs="Arial"/>
          <w:sz w:val="24"/>
        </w:rPr>
        <w:t xml:space="preserve">gress towards implementation </w:t>
      </w:r>
      <w:r w:rsidR="00A53FD4" w:rsidRPr="006B62B8">
        <w:rPr>
          <w:rFonts w:ascii="Arial" w:hAnsi="Arial" w:cs="Arial"/>
          <w:sz w:val="24"/>
        </w:rPr>
        <w:t>goals?</w:t>
      </w:r>
    </w:p>
    <w:p w14:paraId="70F70027" w14:textId="77777777" w:rsidR="00967A2A" w:rsidRDefault="00967A2A" w:rsidP="00967A2A">
      <w:pPr>
        <w:pStyle w:val="ListParagraph"/>
        <w:numPr>
          <w:ilvl w:val="1"/>
          <w:numId w:val="7"/>
        </w:numPr>
        <w:spacing w:before="100" w:beforeAutospacing="1" w:after="100" w:afterAutospacing="1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Was loneliness one of them?</w:t>
      </w:r>
    </w:p>
    <w:p w14:paraId="46AE5E3F" w14:textId="6F0A75CD" w:rsidR="00A53FD4" w:rsidRPr="00967A2A" w:rsidRDefault="00967A2A" w:rsidP="00967A2A">
      <w:pPr>
        <w:spacing w:before="100" w:beforeAutospacing="1" w:after="100" w:afterAutospacing="1" w:line="240" w:lineRule="auto"/>
        <w:ind w:left="2160"/>
        <w:rPr>
          <w:rFonts w:ascii="Arial" w:hAnsi="Arial" w:cs="Arial"/>
          <w:b/>
          <w:sz w:val="24"/>
        </w:rPr>
      </w:pPr>
      <w:r w:rsidRPr="00967A2A">
        <w:rPr>
          <w:rFonts w:ascii="Arial" w:hAnsi="Arial" w:cs="Arial"/>
          <w:b/>
          <w:sz w:val="24"/>
        </w:rPr>
        <w:t>Thank you for your time!</w:t>
      </w:r>
      <w:r w:rsidR="00A53FD4" w:rsidRPr="00967A2A">
        <w:rPr>
          <w:rFonts w:ascii="Arial" w:hAnsi="Arial" w:cs="Arial"/>
          <w:b/>
          <w:sz w:val="24"/>
        </w:rPr>
        <w:t xml:space="preserve"> </w:t>
      </w:r>
    </w:p>
    <w:p w14:paraId="63392328" w14:textId="07BDB95F" w:rsidR="00A955D7" w:rsidRPr="00A53FD4" w:rsidRDefault="00A955D7" w:rsidP="00A53FD4">
      <w:pPr>
        <w:spacing w:before="100" w:beforeAutospacing="1" w:after="100" w:afterAutospacing="1" w:line="240" w:lineRule="auto"/>
        <w:rPr>
          <w:rFonts w:ascii="Arial" w:hAnsi="Arial"/>
          <w:sz w:val="24"/>
        </w:rPr>
      </w:pPr>
    </w:p>
    <w:p w14:paraId="1C274FED" w14:textId="77777777" w:rsidR="00A955D7" w:rsidRPr="0032505B" w:rsidRDefault="00A955D7" w:rsidP="00A955D7">
      <w:pPr>
        <w:spacing w:before="100" w:beforeAutospacing="1" w:after="100" w:afterAutospacing="1" w:line="240" w:lineRule="auto"/>
        <w:ind w:left="360"/>
        <w:rPr>
          <w:rFonts w:ascii="Arial" w:hAnsi="Arial"/>
          <w:sz w:val="24"/>
        </w:rPr>
      </w:pPr>
    </w:p>
    <w:p w14:paraId="7F0910C5" w14:textId="77777777" w:rsidR="00A955D7" w:rsidRPr="00DB0736" w:rsidRDefault="00A955D7" w:rsidP="00A955D7">
      <w:p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</w:p>
    <w:p w14:paraId="03B9D023" w14:textId="77777777" w:rsidR="00A955D7" w:rsidRPr="000B3D7A" w:rsidRDefault="00A955D7" w:rsidP="00A955D7">
      <w:pPr>
        <w:rPr>
          <w:rFonts w:ascii="Arial" w:hAnsi="Arial" w:cs="Arial"/>
          <w:lang w:eastAsia="de-DE"/>
        </w:rPr>
      </w:pPr>
    </w:p>
    <w:p w14:paraId="4FCC17FC" w14:textId="123F4612" w:rsidR="00A955D7" w:rsidRPr="000B3D7A" w:rsidRDefault="00A955D7" w:rsidP="00A955D7">
      <w:pPr>
        <w:rPr>
          <w:rFonts w:ascii="Arial" w:hAnsi="Arial" w:cs="Arial"/>
          <w:lang w:eastAsia="de-DE"/>
        </w:rPr>
      </w:pPr>
    </w:p>
    <w:sectPr w:rsidR="00A955D7" w:rsidRPr="000B3D7A" w:rsidSect="009D2DC8">
      <w:headerReference w:type="even" r:id="rId8"/>
      <w:headerReference w:type="default" r:id="rId9"/>
      <w:footerReference w:type="default" r:id="rId10"/>
      <w:headerReference w:type="first" r:id="rId11"/>
      <w:pgSz w:w="11900" w:h="16840"/>
      <w:pgMar w:top="1417" w:right="1417" w:bottom="1134" w:left="1417" w:header="709" w:footer="709" w:gutter="0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8F0BF" w16cex:dateUtc="2021-11-10T10:06:00Z"/>
  <w16cex:commentExtensible w16cex:durableId="2548F0C0" w16cex:dateUtc="2021-11-10T10:16:00Z"/>
  <w16cex:commentExtensible w16cex:durableId="2548F0C1" w16cex:dateUtc="2021-11-10T10:23:00Z"/>
  <w16cex:commentExtensible w16cex:durableId="2548F0C3" w16cex:dateUtc="2021-11-11T09:06:00Z"/>
  <w16cex:commentExtensible w16cex:durableId="2548F0C5" w16cex:dateUtc="2021-11-10T10:30:00Z"/>
  <w16cex:commentExtensible w16cex:durableId="2548F0C6" w16cex:dateUtc="2021-11-14T12:07:00Z"/>
  <w16cex:commentExtensible w16cex:durableId="2548FA7A" w16cex:dateUtc="2021-11-24T16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F6EA7D" w16cid:durableId="2548F0BF"/>
  <w16cid:commentId w16cid:paraId="794F3CD8" w16cid:durableId="2548F0C0"/>
  <w16cid:commentId w16cid:paraId="1E3F1D27" w16cid:durableId="2548F0C1"/>
  <w16cid:commentId w16cid:paraId="5B75F6E6" w16cid:durableId="2548F0C3"/>
  <w16cid:commentId w16cid:paraId="167F211E" w16cid:durableId="2548F0C5"/>
  <w16cid:commentId w16cid:paraId="48C1CBA2" w16cid:durableId="2548F0C6"/>
  <w16cid:commentId w16cid:paraId="22B00AFF" w16cid:durableId="2548FA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355B9B" w14:textId="77777777" w:rsidR="0091095B" w:rsidRDefault="0091095B">
      <w:pPr>
        <w:spacing w:after="0" w:line="240" w:lineRule="auto"/>
      </w:pPr>
      <w:r>
        <w:separator/>
      </w:r>
    </w:p>
  </w:endnote>
  <w:endnote w:type="continuationSeparator" w:id="0">
    <w:p w14:paraId="38E049FF" w14:textId="77777777" w:rsidR="0091095B" w:rsidRDefault="0091095B">
      <w:pPr>
        <w:spacing w:after="0" w:line="240" w:lineRule="auto"/>
      </w:pPr>
      <w:r>
        <w:continuationSeparator/>
      </w:r>
    </w:p>
  </w:endnote>
  <w:endnote w:type="continuationNotice" w:id="1">
    <w:p w14:paraId="45580303" w14:textId="77777777" w:rsidR="0091095B" w:rsidRDefault="009109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7E9459" w14:textId="3B2F7DBC" w:rsidR="00BF2A66" w:rsidRPr="006266A9" w:rsidRDefault="00BF2A66" w:rsidP="00626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60830B" w14:textId="77777777" w:rsidR="0091095B" w:rsidRDefault="0091095B">
      <w:pPr>
        <w:spacing w:after="0" w:line="240" w:lineRule="auto"/>
      </w:pPr>
      <w:r>
        <w:separator/>
      </w:r>
    </w:p>
  </w:footnote>
  <w:footnote w:type="continuationSeparator" w:id="0">
    <w:p w14:paraId="7F2508C8" w14:textId="77777777" w:rsidR="0091095B" w:rsidRDefault="0091095B">
      <w:pPr>
        <w:spacing w:after="0" w:line="240" w:lineRule="auto"/>
      </w:pPr>
      <w:r>
        <w:continuationSeparator/>
      </w:r>
    </w:p>
  </w:footnote>
  <w:footnote w:type="continuationNotice" w:id="1">
    <w:p w14:paraId="7E390238" w14:textId="77777777" w:rsidR="0091095B" w:rsidRDefault="0091095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6D5525" w14:textId="77777777" w:rsidR="00BF2A66" w:rsidRDefault="00BF2A66">
    <w:pPr>
      <w:pStyle w:val="Header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FDABA4" w14:textId="51A61342" w:rsidR="00BF2A66" w:rsidRDefault="00BF2A66">
    <w:pPr>
      <w:pStyle w:val="Header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8BE523" w14:textId="77777777" w:rsidR="00BF2A66" w:rsidRDefault="00BF2A66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F26A8"/>
    <w:multiLevelType w:val="hybridMultilevel"/>
    <w:tmpl w:val="614E7C66"/>
    <w:lvl w:ilvl="0" w:tplc="F9A4C7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91110A"/>
    <w:multiLevelType w:val="hybridMultilevel"/>
    <w:tmpl w:val="B0844348"/>
    <w:lvl w:ilvl="0" w:tplc="4D7E46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D638E"/>
    <w:multiLevelType w:val="hybridMultilevel"/>
    <w:tmpl w:val="08AAE6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95199"/>
    <w:multiLevelType w:val="hybridMultilevel"/>
    <w:tmpl w:val="969C6722"/>
    <w:lvl w:ilvl="0" w:tplc="EF32E332">
      <w:start w:val="1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14100A">
      <w:numFmt w:val="bullet"/>
      <w:lvlText w:val="•"/>
      <w:lvlJc w:val="left"/>
      <w:pPr>
        <w:ind w:left="3105" w:hanging="1305"/>
      </w:pPr>
      <w:rPr>
        <w:rFonts w:ascii="Cambria" w:eastAsiaTheme="minorEastAsia" w:hAnsi="Cambria" w:cstheme="minorBidi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5559EC"/>
    <w:multiLevelType w:val="hybridMultilevel"/>
    <w:tmpl w:val="27F41D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2037D6"/>
    <w:multiLevelType w:val="hybridMultilevel"/>
    <w:tmpl w:val="FEAA510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AA77E2"/>
    <w:multiLevelType w:val="multilevel"/>
    <w:tmpl w:val="BD04E948"/>
    <w:lvl w:ilvl="0">
      <w:start w:val="1"/>
      <w:numFmt w:val="decimal"/>
      <w:pStyle w:val="Heading11"/>
      <w:lvlText w:val="%1."/>
      <w:lvlJc w:val="left"/>
      <w:pPr>
        <w:ind w:left="360" w:hanging="360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45A4FA7"/>
    <w:multiLevelType w:val="hybridMultilevel"/>
    <w:tmpl w:val="B33471F0"/>
    <w:lvl w:ilvl="0" w:tplc="7EE470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DA54772"/>
    <w:multiLevelType w:val="hybridMultilevel"/>
    <w:tmpl w:val="E266E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E4709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B6280"/>
    <w:multiLevelType w:val="multilevel"/>
    <w:tmpl w:val="C04CC180"/>
    <w:lvl w:ilvl="0">
      <w:start w:val="3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10" w15:restartNumberingAfterBreak="0">
    <w:nsid w:val="63F57766"/>
    <w:multiLevelType w:val="multilevel"/>
    <w:tmpl w:val="C04CC180"/>
    <w:lvl w:ilvl="0">
      <w:start w:val="3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11" w15:restartNumberingAfterBreak="0">
    <w:nsid w:val="65571343"/>
    <w:multiLevelType w:val="multilevel"/>
    <w:tmpl w:val="2F9AB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3E3158"/>
    <w:multiLevelType w:val="hybridMultilevel"/>
    <w:tmpl w:val="32622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505694"/>
    <w:multiLevelType w:val="hybridMultilevel"/>
    <w:tmpl w:val="50620F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2"/>
  </w:num>
  <w:num w:numId="5">
    <w:abstractNumId w:val="4"/>
  </w:num>
  <w:num w:numId="6">
    <w:abstractNumId w:val="12"/>
  </w:num>
  <w:num w:numId="7">
    <w:abstractNumId w:val="5"/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13"/>
  </w:num>
  <w:num w:numId="11">
    <w:abstractNumId w:val="10"/>
  </w:num>
  <w:num w:numId="12">
    <w:abstractNumId w:val="9"/>
  </w:num>
  <w:num w:numId="13">
    <w:abstractNumId w:val="11"/>
  </w:num>
  <w:num w:numId="14">
    <w:abstractNumId w:val="1"/>
  </w:num>
  <w:num w:numId="15">
    <w:abstractNumId w:val="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spffttepedduew0r95x9fqdfezdvsed9xd&quot;&gt;DISTINCT_EndNote Library-Saved-Converted&lt;record-ids&gt;&lt;item&gt;5&lt;/item&gt;&lt;item&gt;154&lt;/item&gt;&lt;item&gt;266&lt;/item&gt;&lt;item&gt;353&lt;/item&gt;&lt;item&gt;416&lt;/item&gt;&lt;item&gt;459&lt;/item&gt;&lt;item&gt;479&lt;/item&gt;&lt;item&gt;494&lt;/item&gt;&lt;item&gt;504&lt;/item&gt;&lt;item&gt;535&lt;/item&gt;&lt;item&gt;539&lt;/item&gt;&lt;item&gt;1462&lt;/item&gt;&lt;item&gt;1696&lt;/item&gt;&lt;item&gt;1697&lt;/item&gt;&lt;item&gt;1700&lt;/item&gt;&lt;item&gt;1708&lt;/item&gt;&lt;item&gt;1709&lt;/item&gt;&lt;item&gt;1726&lt;/item&gt;&lt;item&gt;1727&lt;/item&gt;&lt;item&gt;1735&lt;/item&gt;&lt;item&gt;1736&lt;/item&gt;&lt;item&gt;1737&lt;/item&gt;&lt;item&gt;1738&lt;/item&gt;&lt;item&gt;1739&lt;/item&gt;&lt;item&gt;1740&lt;/item&gt;&lt;item&gt;1741&lt;/item&gt;&lt;item&gt;1744&lt;/item&gt;&lt;item&gt;1745&lt;/item&gt;&lt;item&gt;1746&lt;/item&gt;&lt;item&gt;1748&lt;/item&gt;&lt;item&gt;1749&lt;/item&gt;&lt;item&gt;1750&lt;/item&gt;&lt;/record-ids&gt;&lt;/item&gt;&lt;/Libraries&gt;"/>
  </w:docVars>
  <w:rsids>
    <w:rsidRoot w:val="008220D0"/>
    <w:rsid w:val="000004B6"/>
    <w:rsid w:val="00001FCA"/>
    <w:rsid w:val="00004D25"/>
    <w:rsid w:val="00005B4C"/>
    <w:rsid w:val="00010CE4"/>
    <w:rsid w:val="00012622"/>
    <w:rsid w:val="0001543D"/>
    <w:rsid w:val="00015CDA"/>
    <w:rsid w:val="0001706C"/>
    <w:rsid w:val="00017CC4"/>
    <w:rsid w:val="00020455"/>
    <w:rsid w:val="00024BC2"/>
    <w:rsid w:val="00025D21"/>
    <w:rsid w:val="000371E5"/>
    <w:rsid w:val="0004481D"/>
    <w:rsid w:val="000460F2"/>
    <w:rsid w:val="0005224C"/>
    <w:rsid w:val="000544DA"/>
    <w:rsid w:val="00056F12"/>
    <w:rsid w:val="00057280"/>
    <w:rsid w:val="00060391"/>
    <w:rsid w:val="0006083A"/>
    <w:rsid w:val="00062CEC"/>
    <w:rsid w:val="00064300"/>
    <w:rsid w:val="000678A1"/>
    <w:rsid w:val="000679A2"/>
    <w:rsid w:val="00071F4B"/>
    <w:rsid w:val="000726A6"/>
    <w:rsid w:val="00082630"/>
    <w:rsid w:val="0008462E"/>
    <w:rsid w:val="0008620C"/>
    <w:rsid w:val="00090F3A"/>
    <w:rsid w:val="00091999"/>
    <w:rsid w:val="0009739B"/>
    <w:rsid w:val="000A2949"/>
    <w:rsid w:val="000A6D97"/>
    <w:rsid w:val="000B316F"/>
    <w:rsid w:val="000B3984"/>
    <w:rsid w:val="000B3AEE"/>
    <w:rsid w:val="000B3D7A"/>
    <w:rsid w:val="000B4EE8"/>
    <w:rsid w:val="000C2713"/>
    <w:rsid w:val="000C3662"/>
    <w:rsid w:val="000C43CF"/>
    <w:rsid w:val="000C4942"/>
    <w:rsid w:val="000C6550"/>
    <w:rsid w:val="000C7263"/>
    <w:rsid w:val="000D0123"/>
    <w:rsid w:val="000D7BA8"/>
    <w:rsid w:val="000E1110"/>
    <w:rsid w:val="000E64E8"/>
    <w:rsid w:val="000E6647"/>
    <w:rsid w:val="000F69E1"/>
    <w:rsid w:val="000F7D6D"/>
    <w:rsid w:val="00100A58"/>
    <w:rsid w:val="00100F88"/>
    <w:rsid w:val="0010791C"/>
    <w:rsid w:val="00107EC4"/>
    <w:rsid w:val="00113532"/>
    <w:rsid w:val="00123F91"/>
    <w:rsid w:val="00132F5D"/>
    <w:rsid w:val="00134146"/>
    <w:rsid w:val="00135650"/>
    <w:rsid w:val="00141869"/>
    <w:rsid w:val="0015097F"/>
    <w:rsid w:val="00153EF0"/>
    <w:rsid w:val="0015499C"/>
    <w:rsid w:val="001558D0"/>
    <w:rsid w:val="00156B64"/>
    <w:rsid w:val="00157A0B"/>
    <w:rsid w:val="0016195F"/>
    <w:rsid w:val="00163366"/>
    <w:rsid w:val="00166D60"/>
    <w:rsid w:val="0016708B"/>
    <w:rsid w:val="00171551"/>
    <w:rsid w:val="00183B73"/>
    <w:rsid w:val="00190C87"/>
    <w:rsid w:val="00192689"/>
    <w:rsid w:val="00194C8C"/>
    <w:rsid w:val="00196309"/>
    <w:rsid w:val="00196D12"/>
    <w:rsid w:val="00197412"/>
    <w:rsid w:val="001A0E18"/>
    <w:rsid w:val="001A17B7"/>
    <w:rsid w:val="001A39F8"/>
    <w:rsid w:val="001A6C52"/>
    <w:rsid w:val="001A6C9F"/>
    <w:rsid w:val="001C21E4"/>
    <w:rsid w:val="001C2394"/>
    <w:rsid w:val="001C3428"/>
    <w:rsid w:val="001C556B"/>
    <w:rsid w:val="001C6B47"/>
    <w:rsid w:val="001D05BE"/>
    <w:rsid w:val="001D16EC"/>
    <w:rsid w:val="001D2467"/>
    <w:rsid w:val="001D31EF"/>
    <w:rsid w:val="001D3BEC"/>
    <w:rsid w:val="001D5EC8"/>
    <w:rsid w:val="001E26FC"/>
    <w:rsid w:val="001F2553"/>
    <w:rsid w:val="001F2692"/>
    <w:rsid w:val="001F44F5"/>
    <w:rsid w:val="00200A2E"/>
    <w:rsid w:val="00203FA3"/>
    <w:rsid w:val="002112B4"/>
    <w:rsid w:val="00212565"/>
    <w:rsid w:val="0021570B"/>
    <w:rsid w:val="00220F90"/>
    <w:rsid w:val="00221CA6"/>
    <w:rsid w:val="0022254E"/>
    <w:rsid w:val="00223410"/>
    <w:rsid w:val="002261D1"/>
    <w:rsid w:val="00227686"/>
    <w:rsid w:val="00232451"/>
    <w:rsid w:val="00232EBA"/>
    <w:rsid w:val="0023402B"/>
    <w:rsid w:val="002348C6"/>
    <w:rsid w:val="002407E2"/>
    <w:rsid w:val="00241A4D"/>
    <w:rsid w:val="00241C14"/>
    <w:rsid w:val="00241ED5"/>
    <w:rsid w:val="00245EBC"/>
    <w:rsid w:val="00252A78"/>
    <w:rsid w:val="00255B9C"/>
    <w:rsid w:val="0025648C"/>
    <w:rsid w:val="00261616"/>
    <w:rsid w:val="00263F72"/>
    <w:rsid w:val="00264712"/>
    <w:rsid w:val="00266D2E"/>
    <w:rsid w:val="00270062"/>
    <w:rsid w:val="002716DB"/>
    <w:rsid w:val="00276E01"/>
    <w:rsid w:val="00277BAB"/>
    <w:rsid w:val="00295338"/>
    <w:rsid w:val="00295EC7"/>
    <w:rsid w:val="002A2ACC"/>
    <w:rsid w:val="002A3C68"/>
    <w:rsid w:val="002A56CB"/>
    <w:rsid w:val="002A5F9E"/>
    <w:rsid w:val="002A780D"/>
    <w:rsid w:val="002B2324"/>
    <w:rsid w:val="002B24CA"/>
    <w:rsid w:val="002C08F1"/>
    <w:rsid w:val="002C2FAB"/>
    <w:rsid w:val="002D0752"/>
    <w:rsid w:val="002D3B1D"/>
    <w:rsid w:val="002D79FC"/>
    <w:rsid w:val="002E444A"/>
    <w:rsid w:val="002F53F6"/>
    <w:rsid w:val="002F546C"/>
    <w:rsid w:val="002F59F5"/>
    <w:rsid w:val="00306407"/>
    <w:rsid w:val="003075D1"/>
    <w:rsid w:val="0031354E"/>
    <w:rsid w:val="00314ACE"/>
    <w:rsid w:val="003176ED"/>
    <w:rsid w:val="0032043A"/>
    <w:rsid w:val="0032092D"/>
    <w:rsid w:val="0032185F"/>
    <w:rsid w:val="003238AA"/>
    <w:rsid w:val="0032505B"/>
    <w:rsid w:val="003252CF"/>
    <w:rsid w:val="00326C14"/>
    <w:rsid w:val="003329F3"/>
    <w:rsid w:val="00333C31"/>
    <w:rsid w:val="003441AC"/>
    <w:rsid w:val="00347576"/>
    <w:rsid w:val="0035304B"/>
    <w:rsid w:val="00353673"/>
    <w:rsid w:val="003544E1"/>
    <w:rsid w:val="003557AB"/>
    <w:rsid w:val="003568E3"/>
    <w:rsid w:val="00363122"/>
    <w:rsid w:val="0036330B"/>
    <w:rsid w:val="0037199E"/>
    <w:rsid w:val="0037202D"/>
    <w:rsid w:val="0037224C"/>
    <w:rsid w:val="00376937"/>
    <w:rsid w:val="00377597"/>
    <w:rsid w:val="00380E60"/>
    <w:rsid w:val="003814B5"/>
    <w:rsid w:val="003816FA"/>
    <w:rsid w:val="003826EB"/>
    <w:rsid w:val="0039086F"/>
    <w:rsid w:val="00391244"/>
    <w:rsid w:val="00392E08"/>
    <w:rsid w:val="003945BA"/>
    <w:rsid w:val="00396306"/>
    <w:rsid w:val="00396615"/>
    <w:rsid w:val="003A3E40"/>
    <w:rsid w:val="003A6ABC"/>
    <w:rsid w:val="003A6AEF"/>
    <w:rsid w:val="003A7E09"/>
    <w:rsid w:val="003B149C"/>
    <w:rsid w:val="003B4161"/>
    <w:rsid w:val="003B6B7C"/>
    <w:rsid w:val="003C469F"/>
    <w:rsid w:val="003D05FB"/>
    <w:rsid w:val="003D0938"/>
    <w:rsid w:val="003D3062"/>
    <w:rsid w:val="003D3899"/>
    <w:rsid w:val="003D4588"/>
    <w:rsid w:val="003D79BB"/>
    <w:rsid w:val="003E092E"/>
    <w:rsid w:val="003E4888"/>
    <w:rsid w:val="003E513D"/>
    <w:rsid w:val="003E73FF"/>
    <w:rsid w:val="003F09CD"/>
    <w:rsid w:val="003F1356"/>
    <w:rsid w:val="003F502F"/>
    <w:rsid w:val="003F5110"/>
    <w:rsid w:val="004003CE"/>
    <w:rsid w:val="00400657"/>
    <w:rsid w:val="0040194A"/>
    <w:rsid w:val="00403143"/>
    <w:rsid w:val="0040635D"/>
    <w:rsid w:val="00411BC8"/>
    <w:rsid w:val="004173F9"/>
    <w:rsid w:val="00421BDD"/>
    <w:rsid w:val="00422ACA"/>
    <w:rsid w:val="004231F7"/>
    <w:rsid w:val="00424A63"/>
    <w:rsid w:val="0043623A"/>
    <w:rsid w:val="004373BA"/>
    <w:rsid w:val="00441CC7"/>
    <w:rsid w:val="0045130D"/>
    <w:rsid w:val="00457793"/>
    <w:rsid w:val="0046307A"/>
    <w:rsid w:val="00463B28"/>
    <w:rsid w:val="00467538"/>
    <w:rsid w:val="00472757"/>
    <w:rsid w:val="004742F2"/>
    <w:rsid w:val="0048197A"/>
    <w:rsid w:val="00490644"/>
    <w:rsid w:val="004A3754"/>
    <w:rsid w:val="004B1AB0"/>
    <w:rsid w:val="004B249F"/>
    <w:rsid w:val="004B52B5"/>
    <w:rsid w:val="004C5D8B"/>
    <w:rsid w:val="004D1E81"/>
    <w:rsid w:val="004D1FA6"/>
    <w:rsid w:val="004D3791"/>
    <w:rsid w:val="004D4BD9"/>
    <w:rsid w:val="004E7CD9"/>
    <w:rsid w:val="004E7DFC"/>
    <w:rsid w:val="004F1C82"/>
    <w:rsid w:val="004F340E"/>
    <w:rsid w:val="004F3C3D"/>
    <w:rsid w:val="004F6181"/>
    <w:rsid w:val="005060BC"/>
    <w:rsid w:val="005169DA"/>
    <w:rsid w:val="00517C2A"/>
    <w:rsid w:val="005230C3"/>
    <w:rsid w:val="005257C5"/>
    <w:rsid w:val="00526BC5"/>
    <w:rsid w:val="005270DD"/>
    <w:rsid w:val="0052781F"/>
    <w:rsid w:val="00530E73"/>
    <w:rsid w:val="00532547"/>
    <w:rsid w:val="00532AB0"/>
    <w:rsid w:val="00534B52"/>
    <w:rsid w:val="00541C1A"/>
    <w:rsid w:val="0054397A"/>
    <w:rsid w:val="0054741F"/>
    <w:rsid w:val="005551BB"/>
    <w:rsid w:val="00556185"/>
    <w:rsid w:val="00557A22"/>
    <w:rsid w:val="0056039A"/>
    <w:rsid w:val="00561F17"/>
    <w:rsid w:val="00574CCB"/>
    <w:rsid w:val="005773DD"/>
    <w:rsid w:val="00590B13"/>
    <w:rsid w:val="00596E48"/>
    <w:rsid w:val="00597E0A"/>
    <w:rsid w:val="00597EFB"/>
    <w:rsid w:val="005A52A5"/>
    <w:rsid w:val="005A6D41"/>
    <w:rsid w:val="005B5162"/>
    <w:rsid w:val="005B7A98"/>
    <w:rsid w:val="005C13F0"/>
    <w:rsid w:val="005C2C69"/>
    <w:rsid w:val="005C2E56"/>
    <w:rsid w:val="005C4409"/>
    <w:rsid w:val="005D5261"/>
    <w:rsid w:val="005D58AF"/>
    <w:rsid w:val="005D73A3"/>
    <w:rsid w:val="005E0F76"/>
    <w:rsid w:val="005E2E3D"/>
    <w:rsid w:val="005E4278"/>
    <w:rsid w:val="005E53BC"/>
    <w:rsid w:val="005F3518"/>
    <w:rsid w:val="005F3FCE"/>
    <w:rsid w:val="005F6794"/>
    <w:rsid w:val="005F7206"/>
    <w:rsid w:val="00600E04"/>
    <w:rsid w:val="00601826"/>
    <w:rsid w:val="00607849"/>
    <w:rsid w:val="00615D69"/>
    <w:rsid w:val="006173D3"/>
    <w:rsid w:val="00620037"/>
    <w:rsid w:val="00620065"/>
    <w:rsid w:val="00621479"/>
    <w:rsid w:val="00621690"/>
    <w:rsid w:val="00623176"/>
    <w:rsid w:val="006234FE"/>
    <w:rsid w:val="00625852"/>
    <w:rsid w:val="00626416"/>
    <w:rsid w:val="0062642B"/>
    <w:rsid w:val="006266A9"/>
    <w:rsid w:val="00632132"/>
    <w:rsid w:val="00641F1F"/>
    <w:rsid w:val="006445BE"/>
    <w:rsid w:val="00647264"/>
    <w:rsid w:val="0065577D"/>
    <w:rsid w:val="00662936"/>
    <w:rsid w:val="0066324F"/>
    <w:rsid w:val="00665836"/>
    <w:rsid w:val="00666233"/>
    <w:rsid w:val="00667239"/>
    <w:rsid w:val="006702F3"/>
    <w:rsid w:val="0067270A"/>
    <w:rsid w:val="00674CE3"/>
    <w:rsid w:val="00675B50"/>
    <w:rsid w:val="006815E8"/>
    <w:rsid w:val="00684449"/>
    <w:rsid w:val="00687152"/>
    <w:rsid w:val="006879CA"/>
    <w:rsid w:val="006A37D3"/>
    <w:rsid w:val="006A5CDF"/>
    <w:rsid w:val="006A6F23"/>
    <w:rsid w:val="006B055A"/>
    <w:rsid w:val="006B120A"/>
    <w:rsid w:val="006B1D55"/>
    <w:rsid w:val="006B62B8"/>
    <w:rsid w:val="006B7074"/>
    <w:rsid w:val="006C09B5"/>
    <w:rsid w:val="006C2EA8"/>
    <w:rsid w:val="006C54B5"/>
    <w:rsid w:val="006C7A22"/>
    <w:rsid w:val="006D49A9"/>
    <w:rsid w:val="006E18FA"/>
    <w:rsid w:val="006E68DB"/>
    <w:rsid w:val="006E6C08"/>
    <w:rsid w:val="006E6DDC"/>
    <w:rsid w:val="006E777D"/>
    <w:rsid w:val="006F3ECB"/>
    <w:rsid w:val="00700223"/>
    <w:rsid w:val="0070353E"/>
    <w:rsid w:val="00714695"/>
    <w:rsid w:val="007179DD"/>
    <w:rsid w:val="007253D9"/>
    <w:rsid w:val="00731B7C"/>
    <w:rsid w:val="00732C15"/>
    <w:rsid w:val="007416BE"/>
    <w:rsid w:val="007432F5"/>
    <w:rsid w:val="00746E1B"/>
    <w:rsid w:val="0075731F"/>
    <w:rsid w:val="007579C9"/>
    <w:rsid w:val="00760991"/>
    <w:rsid w:val="00760B99"/>
    <w:rsid w:val="00763B48"/>
    <w:rsid w:val="00765DCE"/>
    <w:rsid w:val="00771C68"/>
    <w:rsid w:val="00772036"/>
    <w:rsid w:val="00772316"/>
    <w:rsid w:val="00774CEF"/>
    <w:rsid w:val="007807E4"/>
    <w:rsid w:val="00780E04"/>
    <w:rsid w:val="007816AA"/>
    <w:rsid w:val="0078225D"/>
    <w:rsid w:val="00783459"/>
    <w:rsid w:val="00786DCF"/>
    <w:rsid w:val="00787121"/>
    <w:rsid w:val="00794FD7"/>
    <w:rsid w:val="00797B91"/>
    <w:rsid w:val="00797D31"/>
    <w:rsid w:val="007A02F8"/>
    <w:rsid w:val="007A21D1"/>
    <w:rsid w:val="007B2491"/>
    <w:rsid w:val="007B253E"/>
    <w:rsid w:val="007B2D0C"/>
    <w:rsid w:val="007B7190"/>
    <w:rsid w:val="007B794A"/>
    <w:rsid w:val="007C1937"/>
    <w:rsid w:val="007C4C07"/>
    <w:rsid w:val="007C4CFB"/>
    <w:rsid w:val="007C4EAE"/>
    <w:rsid w:val="007C7D89"/>
    <w:rsid w:val="007D761D"/>
    <w:rsid w:val="007E0C5C"/>
    <w:rsid w:val="007E2A51"/>
    <w:rsid w:val="007E2EDB"/>
    <w:rsid w:val="007E68A4"/>
    <w:rsid w:val="007F14B7"/>
    <w:rsid w:val="007F19C8"/>
    <w:rsid w:val="007F221B"/>
    <w:rsid w:val="007F286C"/>
    <w:rsid w:val="007F4BF1"/>
    <w:rsid w:val="008024F1"/>
    <w:rsid w:val="00803473"/>
    <w:rsid w:val="00804B85"/>
    <w:rsid w:val="00804CB3"/>
    <w:rsid w:val="008062F4"/>
    <w:rsid w:val="008129F3"/>
    <w:rsid w:val="008220D0"/>
    <w:rsid w:val="008260C7"/>
    <w:rsid w:val="00826D13"/>
    <w:rsid w:val="00826D6B"/>
    <w:rsid w:val="00827808"/>
    <w:rsid w:val="00830F3C"/>
    <w:rsid w:val="00831DC1"/>
    <w:rsid w:val="00837228"/>
    <w:rsid w:val="0084032C"/>
    <w:rsid w:val="00843574"/>
    <w:rsid w:val="00851ED9"/>
    <w:rsid w:val="00863338"/>
    <w:rsid w:val="00863732"/>
    <w:rsid w:val="00867279"/>
    <w:rsid w:val="0087595F"/>
    <w:rsid w:val="00881939"/>
    <w:rsid w:val="008819EF"/>
    <w:rsid w:val="00884119"/>
    <w:rsid w:val="008879CA"/>
    <w:rsid w:val="0089287B"/>
    <w:rsid w:val="0089309E"/>
    <w:rsid w:val="008948C8"/>
    <w:rsid w:val="008A2B85"/>
    <w:rsid w:val="008B1C92"/>
    <w:rsid w:val="008B654E"/>
    <w:rsid w:val="008C29B5"/>
    <w:rsid w:val="008C5B00"/>
    <w:rsid w:val="008C7C45"/>
    <w:rsid w:val="008D1697"/>
    <w:rsid w:val="008D6C3C"/>
    <w:rsid w:val="008E4206"/>
    <w:rsid w:val="008E47A5"/>
    <w:rsid w:val="008F06D1"/>
    <w:rsid w:val="008F3E37"/>
    <w:rsid w:val="008F4495"/>
    <w:rsid w:val="00903150"/>
    <w:rsid w:val="00903966"/>
    <w:rsid w:val="00904E28"/>
    <w:rsid w:val="0091095B"/>
    <w:rsid w:val="009122D9"/>
    <w:rsid w:val="0092071A"/>
    <w:rsid w:val="00924024"/>
    <w:rsid w:val="009250DF"/>
    <w:rsid w:val="00936435"/>
    <w:rsid w:val="0094540F"/>
    <w:rsid w:val="00946EE5"/>
    <w:rsid w:val="009516C5"/>
    <w:rsid w:val="0095546F"/>
    <w:rsid w:val="009638FA"/>
    <w:rsid w:val="00967A2A"/>
    <w:rsid w:val="00974101"/>
    <w:rsid w:val="00975CCD"/>
    <w:rsid w:val="0098332D"/>
    <w:rsid w:val="00992BBF"/>
    <w:rsid w:val="0099318D"/>
    <w:rsid w:val="00994713"/>
    <w:rsid w:val="00995443"/>
    <w:rsid w:val="009967AF"/>
    <w:rsid w:val="009A1183"/>
    <w:rsid w:val="009A58CB"/>
    <w:rsid w:val="009A6BC5"/>
    <w:rsid w:val="009A7540"/>
    <w:rsid w:val="009B594B"/>
    <w:rsid w:val="009B5BB9"/>
    <w:rsid w:val="009B6862"/>
    <w:rsid w:val="009C2C6F"/>
    <w:rsid w:val="009C47FF"/>
    <w:rsid w:val="009C6A44"/>
    <w:rsid w:val="009C6C2A"/>
    <w:rsid w:val="009D2DC8"/>
    <w:rsid w:val="009D62D6"/>
    <w:rsid w:val="009D6E55"/>
    <w:rsid w:val="009D703D"/>
    <w:rsid w:val="009D72DE"/>
    <w:rsid w:val="009E02A4"/>
    <w:rsid w:val="009E17EA"/>
    <w:rsid w:val="009E3D09"/>
    <w:rsid w:val="009E529B"/>
    <w:rsid w:val="009E59EE"/>
    <w:rsid w:val="009E718E"/>
    <w:rsid w:val="009F0420"/>
    <w:rsid w:val="009F0639"/>
    <w:rsid w:val="009F2E11"/>
    <w:rsid w:val="009F4100"/>
    <w:rsid w:val="009F640F"/>
    <w:rsid w:val="009F71AF"/>
    <w:rsid w:val="009F7DD9"/>
    <w:rsid w:val="00A00D0B"/>
    <w:rsid w:val="00A01764"/>
    <w:rsid w:val="00A01936"/>
    <w:rsid w:val="00A06F39"/>
    <w:rsid w:val="00A073C5"/>
    <w:rsid w:val="00A077F2"/>
    <w:rsid w:val="00A24FDE"/>
    <w:rsid w:val="00A3167F"/>
    <w:rsid w:val="00A331E9"/>
    <w:rsid w:val="00A402EC"/>
    <w:rsid w:val="00A40AD8"/>
    <w:rsid w:val="00A415C4"/>
    <w:rsid w:val="00A43C1A"/>
    <w:rsid w:val="00A43CC2"/>
    <w:rsid w:val="00A51C97"/>
    <w:rsid w:val="00A528CF"/>
    <w:rsid w:val="00A53B5B"/>
    <w:rsid w:val="00A53ED6"/>
    <w:rsid w:val="00A53FD4"/>
    <w:rsid w:val="00A616DE"/>
    <w:rsid w:val="00A61FC2"/>
    <w:rsid w:val="00A642A8"/>
    <w:rsid w:val="00A7211C"/>
    <w:rsid w:val="00A74910"/>
    <w:rsid w:val="00A769ED"/>
    <w:rsid w:val="00A8095D"/>
    <w:rsid w:val="00A83152"/>
    <w:rsid w:val="00A832AF"/>
    <w:rsid w:val="00A85C3A"/>
    <w:rsid w:val="00A86D5F"/>
    <w:rsid w:val="00A874DD"/>
    <w:rsid w:val="00A925F3"/>
    <w:rsid w:val="00A92665"/>
    <w:rsid w:val="00A955D7"/>
    <w:rsid w:val="00A95EEE"/>
    <w:rsid w:val="00AA08A1"/>
    <w:rsid w:val="00AA1212"/>
    <w:rsid w:val="00AB3F47"/>
    <w:rsid w:val="00AC261A"/>
    <w:rsid w:val="00AD1F8A"/>
    <w:rsid w:val="00AD2EB2"/>
    <w:rsid w:val="00AD7DCB"/>
    <w:rsid w:val="00AE1EBF"/>
    <w:rsid w:val="00AE3B8C"/>
    <w:rsid w:val="00AE404A"/>
    <w:rsid w:val="00AE6841"/>
    <w:rsid w:val="00B00131"/>
    <w:rsid w:val="00B06DD6"/>
    <w:rsid w:val="00B14CF9"/>
    <w:rsid w:val="00B21A45"/>
    <w:rsid w:val="00B2371A"/>
    <w:rsid w:val="00B324A1"/>
    <w:rsid w:val="00B32B33"/>
    <w:rsid w:val="00B3588C"/>
    <w:rsid w:val="00B368BA"/>
    <w:rsid w:val="00B37761"/>
    <w:rsid w:val="00B41F17"/>
    <w:rsid w:val="00B42509"/>
    <w:rsid w:val="00B42DB4"/>
    <w:rsid w:val="00B51EE4"/>
    <w:rsid w:val="00B53007"/>
    <w:rsid w:val="00B54EFA"/>
    <w:rsid w:val="00B607CC"/>
    <w:rsid w:val="00B616E4"/>
    <w:rsid w:val="00B75D85"/>
    <w:rsid w:val="00B81E70"/>
    <w:rsid w:val="00B87207"/>
    <w:rsid w:val="00B90DD5"/>
    <w:rsid w:val="00B92F45"/>
    <w:rsid w:val="00B96E9C"/>
    <w:rsid w:val="00BA0EE4"/>
    <w:rsid w:val="00BA2E9D"/>
    <w:rsid w:val="00BA4148"/>
    <w:rsid w:val="00BA796F"/>
    <w:rsid w:val="00BB173F"/>
    <w:rsid w:val="00BB1EC5"/>
    <w:rsid w:val="00BC579F"/>
    <w:rsid w:val="00BC5E21"/>
    <w:rsid w:val="00BC7FA7"/>
    <w:rsid w:val="00BD5BDC"/>
    <w:rsid w:val="00BE2FF5"/>
    <w:rsid w:val="00BE3098"/>
    <w:rsid w:val="00BE6F59"/>
    <w:rsid w:val="00BF1A9D"/>
    <w:rsid w:val="00BF2A66"/>
    <w:rsid w:val="00BF4CBD"/>
    <w:rsid w:val="00BF7D83"/>
    <w:rsid w:val="00C0540B"/>
    <w:rsid w:val="00C13691"/>
    <w:rsid w:val="00C142FD"/>
    <w:rsid w:val="00C148C9"/>
    <w:rsid w:val="00C1713F"/>
    <w:rsid w:val="00C171FF"/>
    <w:rsid w:val="00C21CC3"/>
    <w:rsid w:val="00C22AF4"/>
    <w:rsid w:val="00C24AEF"/>
    <w:rsid w:val="00C27C77"/>
    <w:rsid w:val="00C30D8D"/>
    <w:rsid w:val="00C31A8C"/>
    <w:rsid w:val="00C33A4F"/>
    <w:rsid w:val="00C3669D"/>
    <w:rsid w:val="00C41273"/>
    <w:rsid w:val="00C414D1"/>
    <w:rsid w:val="00C46D02"/>
    <w:rsid w:val="00C51A4F"/>
    <w:rsid w:val="00C55C3F"/>
    <w:rsid w:val="00C57095"/>
    <w:rsid w:val="00C57433"/>
    <w:rsid w:val="00C576F9"/>
    <w:rsid w:val="00C60F22"/>
    <w:rsid w:val="00C67374"/>
    <w:rsid w:val="00C67739"/>
    <w:rsid w:val="00C67ADF"/>
    <w:rsid w:val="00C72C4D"/>
    <w:rsid w:val="00C7508E"/>
    <w:rsid w:val="00C77274"/>
    <w:rsid w:val="00C826B6"/>
    <w:rsid w:val="00C8333B"/>
    <w:rsid w:val="00C86371"/>
    <w:rsid w:val="00C87FBA"/>
    <w:rsid w:val="00C92544"/>
    <w:rsid w:val="00C93B2D"/>
    <w:rsid w:val="00C94E72"/>
    <w:rsid w:val="00C950DA"/>
    <w:rsid w:val="00C9680A"/>
    <w:rsid w:val="00C96F2A"/>
    <w:rsid w:val="00CA3A37"/>
    <w:rsid w:val="00CA4AF3"/>
    <w:rsid w:val="00CA7222"/>
    <w:rsid w:val="00CA73B0"/>
    <w:rsid w:val="00CB4206"/>
    <w:rsid w:val="00CB46C2"/>
    <w:rsid w:val="00CB5E54"/>
    <w:rsid w:val="00CB6638"/>
    <w:rsid w:val="00CC019C"/>
    <w:rsid w:val="00CC2E0C"/>
    <w:rsid w:val="00CC6E8C"/>
    <w:rsid w:val="00CD4777"/>
    <w:rsid w:val="00CD616E"/>
    <w:rsid w:val="00CE21C4"/>
    <w:rsid w:val="00CF24E1"/>
    <w:rsid w:val="00D00346"/>
    <w:rsid w:val="00D07E1C"/>
    <w:rsid w:val="00D10037"/>
    <w:rsid w:val="00D137DF"/>
    <w:rsid w:val="00D139F2"/>
    <w:rsid w:val="00D148DB"/>
    <w:rsid w:val="00D17526"/>
    <w:rsid w:val="00D20F04"/>
    <w:rsid w:val="00D21ECD"/>
    <w:rsid w:val="00D256E8"/>
    <w:rsid w:val="00D2676F"/>
    <w:rsid w:val="00D30A7B"/>
    <w:rsid w:val="00D30B8F"/>
    <w:rsid w:val="00D316D1"/>
    <w:rsid w:val="00D32AE9"/>
    <w:rsid w:val="00D33696"/>
    <w:rsid w:val="00D375FA"/>
    <w:rsid w:val="00D42B1D"/>
    <w:rsid w:val="00D520E1"/>
    <w:rsid w:val="00D557ED"/>
    <w:rsid w:val="00D56EA3"/>
    <w:rsid w:val="00D61849"/>
    <w:rsid w:val="00D61962"/>
    <w:rsid w:val="00D653EF"/>
    <w:rsid w:val="00D667B8"/>
    <w:rsid w:val="00D71664"/>
    <w:rsid w:val="00D71ADC"/>
    <w:rsid w:val="00D72EC7"/>
    <w:rsid w:val="00D730DB"/>
    <w:rsid w:val="00D7769B"/>
    <w:rsid w:val="00D85A1C"/>
    <w:rsid w:val="00D861A5"/>
    <w:rsid w:val="00D87C59"/>
    <w:rsid w:val="00D90DD5"/>
    <w:rsid w:val="00DA528C"/>
    <w:rsid w:val="00DA581B"/>
    <w:rsid w:val="00DB0736"/>
    <w:rsid w:val="00DB1A8C"/>
    <w:rsid w:val="00DB751D"/>
    <w:rsid w:val="00DC09AD"/>
    <w:rsid w:val="00DC1A45"/>
    <w:rsid w:val="00DC4350"/>
    <w:rsid w:val="00DC5B6B"/>
    <w:rsid w:val="00DC5EAF"/>
    <w:rsid w:val="00DC7815"/>
    <w:rsid w:val="00DD4B83"/>
    <w:rsid w:val="00DD7979"/>
    <w:rsid w:val="00DE6F30"/>
    <w:rsid w:val="00DF17D3"/>
    <w:rsid w:val="00DF4A60"/>
    <w:rsid w:val="00E02798"/>
    <w:rsid w:val="00E06CCB"/>
    <w:rsid w:val="00E108E5"/>
    <w:rsid w:val="00E132A9"/>
    <w:rsid w:val="00E1522A"/>
    <w:rsid w:val="00E1639C"/>
    <w:rsid w:val="00E20EC9"/>
    <w:rsid w:val="00E214C7"/>
    <w:rsid w:val="00E21807"/>
    <w:rsid w:val="00E22C2A"/>
    <w:rsid w:val="00E25FEA"/>
    <w:rsid w:val="00E266C8"/>
    <w:rsid w:val="00E33669"/>
    <w:rsid w:val="00E340E6"/>
    <w:rsid w:val="00E3451A"/>
    <w:rsid w:val="00E40994"/>
    <w:rsid w:val="00E45AC3"/>
    <w:rsid w:val="00E47BA8"/>
    <w:rsid w:val="00E506D6"/>
    <w:rsid w:val="00E55BDB"/>
    <w:rsid w:val="00E55E1E"/>
    <w:rsid w:val="00E644B2"/>
    <w:rsid w:val="00E65547"/>
    <w:rsid w:val="00E65F8E"/>
    <w:rsid w:val="00E66F3F"/>
    <w:rsid w:val="00E6738B"/>
    <w:rsid w:val="00E700A5"/>
    <w:rsid w:val="00E859A7"/>
    <w:rsid w:val="00E85EA6"/>
    <w:rsid w:val="00E867F8"/>
    <w:rsid w:val="00E917C9"/>
    <w:rsid w:val="00E92D06"/>
    <w:rsid w:val="00E93636"/>
    <w:rsid w:val="00EA0979"/>
    <w:rsid w:val="00EA60B5"/>
    <w:rsid w:val="00EB02DF"/>
    <w:rsid w:val="00EB170A"/>
    <w:rsid w:val="00EB3C98"/>
    <w:rsid w:val="00EB5DBB"/>
    <w:rsid w:val="00EC26F4"/>
    <w:rsid w:val="00EC3910"/>
    <w:rsid w:val="00EC7DED"/>
    <w:rsid w:val="00ED2810"/>
    <w:rsid w:val="00ED6531"/>
    <w:rsid w:val="00ED76D3"/>
    <w:rsid w:val="00EE1EB9"/>
    <w:rsid w:val="00EE36BC"/>
    <w:rsid w:val="00EE3EC2"/>
    <w:rsid w:val="00EE6225"/>
    <w:rsid w:val="00EE7C4B"/>
    <w:rsid w:val="00EF26D5"/>
    <w:rsid w:val="00F12073"/>
    <w:rsid w:val="00F13B29"/>
    <w:rsid w:val="00F14DCF"/>
    <w:rsid w:val="00F17011"/>
    <w:rsid w:val="00F20D69"/>
    <w:rsid w:val="00F3130A"/>
    <w:rsid w:val="00F34309"/>
    <w:rsid w:val="00F41A7E"/>
    <w:rsid w:val="00F45EE5"/>
    <w:rsid w:val="00F4781E"/>
    <w:rsid w:val="00F50AB6"/>
    <w:rsid w:val="00F5314C"/>
    <w:rsid w:val="00F55996"/>
    <w:rsid w:val="00F6323B"/>
    <w:rsid w:val="00F63834"/>
    <w:rsid w:val="00F82B05"/>
    <w:rsid w:val="00F86296"/>
    <w:rsid w:val="00F878A6"/>
    <w:rsid w:val="00F87A4E"/>
    <w:rsid w:val="00F913E3"/>
    <w:rsid w:val="00F93AF2"/>
    <w:rsid w:val="00FA1E5E"/>
    <w:rsid w:val="00FB01E3"/>
    <w:rsid w:val="00FB302D"/>
    <w:rsid w:val="00FC1298"/>
    <w:rsid w:val="00FC6049"/>
    <w:rsid w:val="00FD69D5"/>
    <w:rsid w:val="00FD6FA8"/>
    <w:rsid w:val="00FD75C4"/>
    <w:rsid w:val="00FD7C78"/>
    <w:rsid w:val="00FF2FB8"/>
    <w:rsid w:val="00FF50A6"/>
    <w:rsid w:val="00FF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E8B079"/>
  <w15:docId w15:val="{E5F8B6D4-ECB9-414F-9AB7-9290D8A8F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3D3"/>
  </w:style>
  <w:style w:type="paragraph" w:styleId="Heading1">
    <w:name w:val="heading 1"/>
    <w:basedOn w:val="Normal"/>
    <w:next w:val="Normal"/>
    <w:link w:val="Heading1Char"/>
    <w:uiPriority w:val="9"/>
    <w:qFormat/>
    <w:rsid w:val="008220D0"/>
    <w:pPr>
      <w:keepNext/>
      <w:keepLines/>
      <w:spacing w:before="480" w:after="0"/>
      <w:outlineLvl w:val="0"/>
    </w:pPr>
    <w:rPr>
      <w:rFonts w:ascii="Arial" w:eastAsia="Times New Roman" w:hAnsi="Arial" w:cs="Times New Roman"/>
      <w:b/>
      <w:bCs/>
      <w:color w:val="244061"/>
      <w:sz w:val="28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0D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365F91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0D0"/>
    <w:pPr>
      <w:keepNext/>
      <w:keepLines/>
      <w:spacing w:before="200" w:after="0"/>
      <w:outlineLvl w:val="2"/>
    </w:pPr>
    <w:rPr>
      <w:rFonts w:ascii="Cambria" w:eastAsia="Times New Roman" w:hAnsi="Cambria"/>
      <w:szCs w:val="24"/>
      <w:u w:val="single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0D0"/>
    <w:pPr>
      <w:keepNext/>
      <w:keepLines/>
      <w:spacing w:before="200" w:after="0"/>
      <w:outlineLvl w:val="3"/>
    </w:pPr>
    <w:rPr>
      <w:rFonts w:ascii="Cambria" w:eastAsia="Times New Roman" w:hAnsi="Cambria" w:cs="Arial"/>
      <w:i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0D0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4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0D0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  <w:szCs w:val="24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0D0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0D0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0D0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220D0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" w:eastAsia="Times New Roman" w:hAnsi="Arial" w:cs="Times New Roman"/>
      <w:b/>
      <w:bCs/>
      <w:color w:val="244061"/>
      <w:sz w:val="28"/>
      <w:szCs w:val="32"/>
      <w:lang w:val="de-DE" w:eastAsia="de-D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220D0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 w:cs="Times New Roman"/>
      <w:b/>
      <w:bCs/>
      <w:color w:val="365F91"/>
      <w:szCs w:val="26"/>
      <w:lang w:val="en-GB" w:eastAsia="de-D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220D0"/>
    <w:pPr>
      <w:spacing w:after="0"/>
      <w:outlineLvl w:val="2"/>
    </w:pPr>
    <w:rPr>
      <w:rFonts w:ascii="Cambria" w:eastAsia="Times New Roman" w:hAnsi="Cambria"/>
      <w:szCs w:val="24"/>
      <w:u w:val="single"/>
      <w:lang w:val="en-GB" w:eastAsia="de-D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220D0"/>
    <w:pPr>
      <w:spacing w:after="0"/>
      <w:outlineLvl w:val="3"/>
    </w:pPr>
    <w:rPr>
      <w:rFonts w:ascii="Cambria" w:eastAsia="Times New Roman" w:hAnsi="Cambria" w:cs="Arial"/>
      <w:i/>
      <w:lang w:val="en-GB" w:eastAsia="de-D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220D0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Cs w:val="24"/>
      <w:lang w:val="de-DE" w:eastAsia="de-D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220D0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Cs w:val="24"/>
      <w:lang w:val="de-DE" w:eastAsia="de-D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220D0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Cs w:val="24"/>
      <w:lang w:val="de-DE" w:eastAsia="de-D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220D0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220D0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numbering" w:customStyle="1" w:styleId="NoList1">
    <w:name w:val="No List1"/>
    <w:next w:val="NoList"/>
    <w:uiPriority w:val="99"/>
    <w:semiHidden/>
    <w:unhideWhenUsed/>
    <w:rsid w:val="008220D0"/>
  </w:style>
  <w:style w:type="character" w:customStyle="1" w:styleId="Heading1Char">
    <w:name w:val="Heading 1 Char"/>
    <w:basedOn w:val="DefaultParagraphFont"/>
    <w:link w:val="Heading1"/>
    <w:uiPriority w:val="9"/>
    <w:rsid w:val="008220D0"/>
    <w:rPr>
      <w:rFonts w:ascii="Arial" w:eastAsia="Times New Roman" w:hAnsi="Arial" w:cs="Times New Roman"/>
      <w:b/>
      <w:bCs/>
      <w:color w:val="244061"/>
      <w:sz w:val="28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220D0"/>
    <w:rPr>
      <w:rFonts w:ascii="Cambria" w:eastAsia="Times New Roman" w:hAnsi="Cambria" w:cs="Times New Roman"/>
      <w:b/>
      <w:bCs/>
      <w:color w:val="365F91"/>
      <w:szCs w:val="26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220D0"/>
    <w:rPr>
      <w:rFonts w:ascii="Cambria" w:eastAsia="Times New Roman" w:hAnsi="Cambria"/>
      <w:szCs w:val="24"/>
      <w:u w:val="single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220D0"/>
    <w:rPr>
      <w:rFonts w:ascii="Cambria" w:eastAsia="Times New Roman" w:hAnsi="Cambria" w:cs="Arial"/>
      <w:i/>
      <w:lang w:val="en-GB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8220D0"/>
    <w:rPr>
      <w:rFonts w:ascii="Cambria" w:eastAsia="Times New Roman" w:hAnsi="Cambria" w:cs="Times New Roman"/>
      <w:color w:val="243F60"/>
      <w:szCs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0D0"/>
    <w:rPr>
      <w:rFonts w:ascii="Cambria" w:eastAsia="Times New Roman" w:hAnsi="Cambria" w:cs="Times New Roman"/>
      <w:i/>
      <w:iCs/>
      <w:color w:val="243F60"/>
      <w:szCs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0D0"/>
    <w:rPr>
      <w:rFonts w:ascii="Cambria" w:eastAsia="Times New Roman" w:hAnsi="Cambria" w:cs="Times New Roman"/>
      <w:i/>
      <w:iCs/>
      <w:color w:val="404040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0D0"/>
    <w:rPr>
      <w:rFonts w:ascii="Cambria" w:eastAsia="Times New Roman" w:hAnsi="Cambria" w:cs="Times New Roman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0D0"/>
    <w:rPr>
      <w:rFonts w:ascii="Cambria" w:eastAsia="Times New Roman" w:hAnsi="Cambria" w:cs="Times New Roman"/>
      <w:i/>
      <w:iCs/>
      <w:color w:val="404040"/>
      <w:sz w:val="20"/>
      <w:szCs w:val="20"/>
      <w:lang w:val="de-DE" w:eastAsia="de-D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8220D0"/>
    <w:pPr>
      <w:spacing w:before="360" w:after="360" w:line="360" w:lineRule="auto"/>
    </w:pPr>
    <w:rPr>
      <w:rFonts w:eastAsia="Times New Roman" w:cs="Calibri"/>
      <w:b/>
      <w:bCs/>
      <w:caps/>
      <w:u w:val="single"/>
      <w:lang w:val="de-DE" w:eastAsia="de-D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b/>
      <w:bCs/>
      <w:smallCaps/>
      <w:lang w:val="de-DE" w:eastAsia="de-D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smallCaps/>
      <w:lang w:val="de-DE" w:eastAsia="de-D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lang w:val="de-DE" w:eastAsia="de-D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lang w:val="de-DE" w:eastAsia="de-D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lang w:val="de-DE" w:eastAsia="de-D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lang w:val="de-DE" w:eastAsia="de-D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lang w:val="de-DE" w:eastAsia="de-D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220D0"/>
    <w:pPr>
      <w:spacing w:after="0" w:line="360" w:lineRule="auto"/>
    </w:pPr>
    <w:rPr>
      <w:rFonts w:eastAsia="Times New Roman" w:cs="Calibri"/>
      <w:lang w:val="de-DE" w:eastAsia="de-DE"/>
    </w:rPr>
  </w:style>
  <w:style w:type="paragraph" w:customStyle="1" w:styleId="Funoten1">
    <w:name w:val="Fußnoten1"/>
    <w:basedOn w:val="Normal"/>
    <w:next w:val="ListParagraph"/>
    <w:uiPriority w:val="34"/>
    <w:qFormat/>
    <w:rsid w:val="008220D0"/>
    <w:pPr>
      <w:spacing w:after="0" w:line="360" w:lineRule="auto"/>
      <w:contextualSpacing/>
      <w:jc w:val="both"/>
    </w:pPr>
    <w:rPr>
      <w:rFonts w:ascii="Arial" w:eastAsia="Times New Roman" w:hAnsi="Arial"/>
      <w:sz w:val="18"/>
      <w:szCs w:val="20"/>
      <w:lang w:val="de-DE" w:eastAsia="de-D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220D0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eastAsia="Times New Roman" w:hAnsi="Arial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1"/>
    <w:uiPriority w:val="99"/>
    <w:rsid w:val="008220D0"/>
    <w:rPr>
      <w:rFonts w:ascii="Arial" w:eastAsia="Times New Roman" w:hAnsi="Arial"/>
      <w:szCs w:val="24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8220D0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8220D0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eastAsia="Times New Roman" w:hAnsi="Arial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1"/>
    <w:uiPriority w:val="99"/>
    <w:rsid w:val="008220D0"/>
    <w:rPr>
      <w:rFonts w:ascii="Arial" w:eastAsia="Times New Roman" w:hAnsi="Arial"/>
      <w:szCs w:val="24"/>
      <w:lang w:val="de-DE" w:eastAsia="de-DE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8220D0"/>
    <w:pPr>
      <w:spacing w:after="0" w:line="360" w:lineRule="auto"/>
      <w:jc w:val="both"/>
    </w:pPr>
    <w:rPr>
      <w:rFonts w:ascii="Arial" w:eastAsia="Times New Roman" w:hAnsi="Arial"/>
      <w:sz w:val="24"/>
      <w:szCs w:val="24"/>
      <w:lang w:val="de-DE" w:eastAsia="de-DE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8220D0"/>
    <w:rPr>
      <w:rFonts w:ascii="Arial" w:eastAsia="Times New Roman" w:hAnsi="Arial"/>
      <w:sz w:val="24"/>
      <w:szCs w:val="24"/>
      <w:lang w:val="de-DE" w:eastAsia="de-DE"/>
    </w:rPr>
  </w:style>
  <w:style w:type="character" w:styleId="FootnoteReference">
    <w:name w:val="footnote reference"/>
    <w:basedOn w:val="DefaultParagraphFont"/>
    <w:uiPriority w:val="99"/>
    <w:unhideWhenUsed/>
    <w:rsid w:val="008220D0"/>
    <w:rPr>
      <w:vertAlign w:val="superscript"/>
    </w:rPr>
  </w:style>
  <w:style w:type="paragraph" w:customStyle="1" w:styleId="Funote1">
    <w:name w:val="Fußnote1"/>
    <w:basedOn w:val="Normal"/>
    <w:next w:val="Normal"/>
    <w:uiPriority w:val="11"/>
    <w:qFormat/>
    <w:rsid w:val="008220D0"/>
    <w:pPr>
      <w:numPr>
        <w:ilvl w:val="1"/>
      </w:numPr>
      <w:spacing w:after="0" w:line="240" w:lineRule="auto"/>
      <w:jc w:val="both"/>
    </w:pPr>
    <w:rPr>
      <w:rFonts w:ascii="Arial" w:eastAsia="Times New Roman" w:hAnsi="Arial" w:cs="Times New Roman"/>
      <w:iCs/>
      <w:color w:val="000000"/>
      <w:sz w:val="18"/>
      <w:szCs w:val="18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8220D0"/>
    <w:rPr>
      <w:rFonts w:ascii="Arial" w:eastAsia="Times New Roman" w:hAnsi="Arial" w:cs="Times New Roman"/>
      <w:iCs/>
      <w:color w:val="000000"/>
      <w:sz w:val="18"/>
      <w:szCs w:val="18"/>
      <w:lang w:val="de-DE" w:eastAsia="de-D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220D0"/>
    <w:pPr>
      <w:spacing w:after="0" w:line="360" w:lineRule="auto"/>
      <w:jc w:val="both"/>
    </w:pPr>
    <w:rPr>
      <w:rFonts w:ascii="Lucida Grande" w:eastAsia="Times New Roman" w:hAnsi="Lucida Grande"/>
      <w:sz w:val="18"/>
      <w:szCs w:val="18"/>
      <w:lang w:val="de-DE" w:eastAsia="de-DE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220D0"/>
    <w:rPr>
      <w:rFonts w:ascii="Lucida Grande" w:eastAsia="Times New Roman" w:hAnsi="Lucida Grande"/>
      <w:sz w:val="18"/>
      <w:szCs w:val="18"/>
      <w:lang w:val="de-DE" w:eastAsia="de-DE"/>
    </w:rPr>
  </w:style>
  <w:style w:type="paragraph" w:customStyle="1" w:styleId="p1">
    <w:name w:val="p1"/>
    <w:basedOn w:val="Normal"/>
    <w:rsid w:val="008220D0"/>
    <w:pPr>
      <w:spacing w:after="0" w:line="240" w:lineRule="auto"/>
    </w:pPr>
    <w:rPr>
      <w:rFonts w:ascii="Helvetica" w:eastAsia="Times New Roman" w:hAnsi="Helvetica" w:cs="Times New Roman"/>
      <w:sz w:val="18"/>
      <w:szCs w:val="18"/>
      <w:lang w:val="de-DE" w:eastAsia="de-DE"/>
    </w:rPr>
  </w:style>
  <w:style w:type="paragraph" w:customStyle="1" w:styleId="p2">
    <w:name w:val="p2"/>
    <w:basedOn w:val="Normal"/>
    <w:rsid w:val="008220D0"/>
    <w:pPr>
      <w:spacing w:after="0" w:line="240" w:lineRule="auto"/>
      <w:ind w:left="540" w:hanging="540"/>
    </w:pPr>
    <w:rPr>
      <w:rFonts w:ascii="Helvetica" w:eastAsia="Times New Roman" w:hAnsi="Helvetica" w:cs="Times New Roman"/>
      <w:sz w:val="18"/>
      <w:szCs w:val="18"/>
      <w:lang w:val="de-DE" w:eastAsia="de-DE"/>
    </w:rPr>
  </w:style>
  <w:style w:type="character" w:customStyle="1" w:styleId="s1">
    <w:name w:val="s1"/>
    <w:basedOn w:val="DefaultParagraphFont"/>
    <w:rsid w:val="008220D0"/>
    <w:rPr>
      <w:u w:val="single"/>
    </w:rPr>
  </w:style>
  <w:style w:type="character" w:customStyle="1" w:styleId="apple-converted-space">
    <w:name w:val="apple-converted-space"/>
    <w:basedOn w:val="DefaultParagraphFont"/>
    <w:rsid w:val="008220D0"/>
  </w:style>
  <w:style w:type="character" w:customStyle="1" w:styleId="Hyperlink1">
    <w:name w:val="Hyperlink1"/>
    <w:basedOn w:val="DefaultParagraphFont"/>
    <w:uiPriority w:val="99"/>
    <w:unhideWhenUsed/>
    <w:rsid w:val="008220D0"/>
    <w:rPr>
      <w:color w:val="0000FF"/>
      <w:u w:val="single"/>
    </w:rPr>
  </w:style>
  <w:style w:type="paragraph" w:customStyle="1" w:styleId="NormalWeb1">
    <w:name w:val="Normal (Web)1"/>
    <w:basedOn w:val="Normal"/>
    <w:next w:val="NormalWeb"/>
    <w:uiPriority w:val="99"/>
    <w:unhideWhenUsed/>
    <w:rsid w:val="008220D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TableGrid1">
    <w:name w:val="Table Grid1"/>
    <w:basedOn w:val="TableNormal"/>
    <w:next w:val="TableGrid"/>
    <w:uiPriority w:val="59"/>
    <w:rsid w:val="008220D0"/>
    <w:pPr>
      <w:spacing w:after="0" w:line="240" w:lineRule="auto"/>
    </w:pPr>
    <w:rPr>
      <w:rFonts w:ascii="Arial" w:eastAsia="Times New Roman" w:hAnsi="Arial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11">
    <w:name w:val="Gitternetztabelle 4 – Akzent 11"/>
    <w:basedOn w:val="TableNormal"/>
    <w:uiPriority w:val="49"/>
    <w:rsid w:val="008220D0"/>
    <w:pPr>
      <w:spacing w:after="0" w:line="240" w:lineRule="auto"/>
    </w:pPr>
    <w:rPr>
      <w:rFonts w:ascii="Arial" w:eastAsia="Times New Roman" w:hAnsi="Arial"/>
      <w:szCs w:val="24"/>
      <w:lang w:val="de-DE" w:eastAsia="de-D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Gitternetztabelle41">
    <w:name w:val="Gitternetztabelle 41"/>
    <w:basedOn w:val="TableNormal"/>
    <w:uiPriority w:val="49"/>
    <w:rsid w:val="008220D0"/>
    <w:pPr>
      <w:spacing w:after="0" w:line="240" w:lineRule="auto"/>
    </w:pPr>
    <w:rPr>
      <w:rFonts w:ascii="Arial" w:eastAsia="Times New Roman" w:hAnsi="Arial"/>
      <w:szCs w:val="24"/>
      <w:lang w:val="de-DE" w:eastAsia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4Akzent31">
    <w:name w:val="Gitternetztabelle 4 – Akzent 31"/>
    <w:basedOn w:val="TableNormal"/>
    <w:uiPriority w:val="49"/>
    <w:rsid w:val="008220D0"/>
    <w:pPr>
      <w:spacing w:after="0" w:line="240" w:lineRule="auto"/>
    </w:pPr>
    <w:rPr>
      <w:rFonts w:ascii="Arial" w:eastAsia="Times New Roman" w:hAnsi="Arial"/>
      <w:szCs w:val="24"/>
      <w:lang w:val="de-DE" w:eastAsia="de-D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NoSpacing">
    <w:name w:val="No Spacing"/>
    <w:uiPriority w:val="1"/>
    <w:qFormat/>
    <w:rsid w:val="008220D0"/>
    <w:pPr>
      <w:spacing w:after="0" w:line="240" w:lineRule="auto"/>
    </w:pPr>
    <w:rPr>
      <w:rFonts w:ascii="Arial" w:eastAsia="Arial" w:hAnsi="Arial" w:cs="Arial"/>
      <w:color w:val="000000"/>
      <w:lang w:val="de-DE" w:eastAsia="de-D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220D0"/>
    <w:rPr>
      <w:color w:val="800080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220D0"/>
    <w:pPr>
      <w:spacing w:line="240" w:lineRule="auto"/>
      <w:jc w:val="both"/>
    </w:pPr>
    <w:rPr>
      <w:rFonts w:ascii="Arial" w:eastAsia="Times New Roman" w:hAnsi="Arial"/>
      <w:i/>
      <w:iCs/>
      <w:color w:val="1F497D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220D0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220D0"/>
    <w:pPr>
      <w:spacing w:after="0" w:line="240" w:lineRule="auto"/>
      <w:jc w:val="both"/>
    </w:pPr>
    <w:rPr>
      <w:rFonts w:ascii="Arial" w:eastAsia="Times New Roman" w:hAnsi="Arial"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220D0"/>
    <w:rPr>
      <w:rFonts w:ascii="Arial" w:eastAsia="Times New Roman" w:hAnsi="Arial"/>
      <w:sz w:val="24"/>
      <w:szCs w:val="24"/>
      <w:lang w:val="de-DE" w:eastAsia="de-DE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220D0"/>
    <w:pPr>
      <w:spacing w:after="0"/>
      <w:jc w:val="both"/>
    </w:pPr>
    <w:rPr>
      <w:rFonts w:ascii="Arial" w:eastAsia="Times New Roman" w:hAnsi="Arial"/>
      <w:b/>
      <w:bCs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0D0"/>
    <w:rPr>
      <w:rFonts w:ascii="Arial" w:eastAsia="Times New Roman" w:hAnsi="Arial"/>
      <w:b/>
      <w:bCs/>
      <w:sz w:val="20"/>
      <w:szCs w:val="20"/>
      <w:lang w:val="de-DE" w:eastAsia="de-DE"/>
    </w:rPr>
  </w:style>
  <w:style w:type="table" w:customStyle="1" w:styleId="EinfacheTabelle41">
    <w:name w:val="Einfache Tabelle 41"/>
    <w:basedOn w:val="TableNormal"/>
    <w:uiPriority w:val="44"/>
    <w:rsid w:val="008220D0"/>
    <w:pPr>
      <w:spacing w:after="0" w:line="240" w:lineRule="auto"/>
    </w:pPr>
    <w:rPr>
      <w:rFonts w:ascii="Arial" w:eastAsia="Times New Roman" w:hAnsi="Arial"/>
      <w:szCs w:val="24"/>
      <w:lang w:val="de-DE"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ichtaufgelsteErwhnung1">
    <w:name w:val="Nicht aufgelöste Erwähnung1"/>
    <w:basedOn w:val="DefaultParagraphFont"/>
    <w:uiPriority w:val="99"/>
    <w:rsid w:val="008220D0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8220D0"/>
    <w:rPr>
      <w:b/>
      <w:bCs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220D0"/>
    <w:pPr>
      <w:spacing w:after="0" w:line="360" w:lineRule="auto"/>
      <w:jc w:val="both"/>
    </w:pPr>
    <w:rPr>
      <w:rFonts w:ascii="Arial" w:eastAsia="Times New Roman" w:hAnsi="Arial"/>
      <w:szCs w:val="24"/>
      <w:lang w:val="de-DE" w:eastAsia="de-DE"/>
    </w:rPr>
  </w:style>
  <w:style w:type="table" w:customStyle="1" w:styleId="EinfacheTabelle21">
    <w:name w:val="Einfache Tabelle 21"/>
    <w:basedOn w:val="TableNormal"/>
    <w:uiPriority w:val="42"/>
    <w:rsid w:val="008220D0"/>
    <w:pPr>
      <w:spacing w:after="0" w:line="240" w:lineRule="auto"/>
    </w:pPr>
    <w:rPr>
      <w:rFonts w:ascii="Arial" w:eastAsia="Times New Roman" w:hAnsi="Arial"/>
      <w:szCs w:val="24"/>
      <w:lang w:val="de-DE"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">
    <w:name w:val="EndNote Bibliography"/>
    <w:basedOn w:val="Normal"/>
    <w:link w:val="EndNoteBibliographyZchn"/>
    <w:rsid w:val="008220D0"/>
    <w:pPr>
      <w:spacing w:after="0" w:line="240" w:lineRule="auto"/>
    </w:pPr>
    <w:rPr>
      <w:rFonts w:ascii="Calibri" w:eastAsia="Times New Roman" w:hAnsi="Calibri" w:cs="Calibri"/>
      <w:noProof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8220D0"/>
    <w:rPr>
      <w:rFonts w:ascii="Calibri" w:eastAsia="Times New Roman" w:hAnsi="Calibri" w:cs="Calibri"/>
      <w:noProof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8220D0"/>
    <w:pPr>
      <w:spacing w:after="0" w:line="360" w:lineRule="auto"/>
      <w:jc w:val="center"/>
    </w:pPr>
    <w:rPr>
      <w:rFonts w:ascii="Calibri" w:eastAsia="Times New Roman" w:hAnsi="Calibri" w:cs="Calibri"/>
      <w:szCs w:val="24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220D0"/>
    <w:rPr>
      <w:rFonts w:ascii="Calibri" w:eastAsia="Times New Roman" w:hAnsi="Calibri" w:cs="Calibri"/>
      <w:szCs w:val="24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20D0"/>
    <w:rPr>
      <w:color w:val="605E5C"/>
      <w:shd w:val="clear" w:color="auto" w:fill="E1DFDD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8220D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8220D0"/>
    <w:rPr>
      <w:sz w:val="20"/>
      <w:szCs w:val="20"/>
      <w:lang w:val="en-US"/>
    </w:rPr>
  </w:style>
  <w:style w:type="paragraph" w:customStyle="1" w:styleId="Revision1">
    <w:name w:val="Revision1"/>
    <w:next w:val="Revision"/>
    <w:hidden/>
    <w:uiPriority w:val="99"/>
    <w:semiHidden/>
    <w:rsid w:val="008220D0"/>
    <w:pPr>
      <w:spacing w:after="0" w:line="240" w:lineRule="auto"/>
    </w:pPr>
    <w:rPr>
      <w:rFonts w:ascii="Arial" w:eastAsia="Times New Roman" w:hAnsi="Arial"/>
      <w:szCs w:val="24"/>
      <w:lang w:val="de-DE" w:eastAsia="de-DE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220D0"/>
  </w:style>
  <w:style w:type="table" w:customStyle="1" w:styleId="Tabel-Gitter1">
    <w:name w:val="Tabel - Gitter1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3">
    <w:name w:val="Tabel - Gitter3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4">
    <w:name w:val="Tabel - Gitter4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5">
    <w:name w:val="Tabel - Gitter5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rsid w:val="008220D0"/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uppressAutoHyphens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220D0"/>
    <w:rPr>
      <w:rFonts w:ascii="Times New Roman" w:eastAsia="Calibri" w:hAnsi="Times New Roman" w:cs="Times New Roman"/>
      <w:sz w:val="24"/>
      <w:szCs w:val="24"/>
      <w:lang w:val="de-DE" w:eastAsia="de-DE"/>
    </w:rPr>
  </w:style>
  <w:style w:type="paragraph" w:styleId="BodyText2">
    <w:name w:val="Body Text 2"/>
    <w:basedOn w:val="Normal"/>
    <w:link w:val="BodyText2Char"/>
    <w:uiPriority w:val="99"/>
    <w:rsid w:val="008220D0"/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6663"/>
        <w:tab w:val="left" w:pos="7200"/>
        <w:tab w:val="left" w:pos="7920"/>
        <w:tab w:val="left" w:pos="8640"/>
        <w:tab w:val="left" w:pos="9360"/>
        <w:tab w:val="left" w:pos="10080"/>
      </w:tabs>
      <w:suppressAutoHyphens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customStyle="1" w:styleId="BodyText2Char">
    <w:name w:val="Body Text 2 Char"/>
    <w:basedOn w:val="DefaultParagraphFont"/>
    <w:link w:val="BodyText2"/>
    <w:uiPriority w:val="99"/>
    <w:rsid w:val="008220D0"/>
    <w:rPr>
      <w:rFonts w:ascii="Times New Roman" w:eastAsia="Calibri" w:hAnsi="Times New Roman" w:cs="Times New Roman"/>
      <w:sz w:val="24"/>
      <w:szCs w:val="24"/>
      <w:lang w:val="de-DE" w:eastAsia="de-DE"/>
    </w:rPr>
  </w:style>
  <w:style w:type="paragraph" w:customStyle="1" w:styleId="Flietext">
    <w:name w:val="Fließtext"/>
    <w:basedOn w:val="Normal"/>
    <w:uiPriority w:val="99"/>
    <w:rsid w:val="008220D0"/>
    <w:pPr>
      <w:tabs>
        <w:tab w:val="left" w:pos="0"/>
        <w:tab w:val="left" w:pos="567"/>
        <w:tab w:val="right" w:pos="1276"/>
        <w:tab w:val="right" w:pos="1985"/>
        <w:tab w:val="right" w:pos="2693"/>
        <w:tab w:val="right" w:pos="3402"/>
        <w:tab w:val="right" w:pos="4111"/>
        <w:tab w:val="right" w:pos="4820"/>
        <w:tab w:val="right" w:pos="5528"/>
        <w:tab w:val="left" w:pos="6237"/>
        <w:tab w:val="left" w:pos="6946"/>
        <w:tab w:val="left" w:pos="7655"/>
        <w:tab w:val="left" w:pos="8363"/>
        <w:tab w:val="left" w:pos="9072"/>
        <w:tab w:val="right" w:pos="9638"/>
      </w:tabs>
      <w:spacing w:after="0" w:line="240" w:lineRule="auto"/>
      <w:jc w:val="both"/>
    </w:pPr>
    <w:rPr>
      <w:rFonts w:ascii="Calibri" w:eastAsia="Times New Roman" w:hAnsi="Calibri" w:cs="Times New Roman"/>
      <w:kern w:val="2"/>
      <w:szCs w:val="24"/>
      <w:lang w:val="de-DE" w:eastAsia="ko-KR"/>
    </w:rPr>
  </w:style>
  <w:style w:type="table" w:customStyle="1" w:styleId="Tabel-Gitter6">
    <w:name w:val="Tabel - Gitter6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7">
    <w:name w:val="Tabel - Gitter7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8">
    <w:name w:val="Tabel - Gitter8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9">
    <w:name w:val="Tabel - Gitter9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0">
    <w:name w:val="Tabel - Gitter10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1">
    <w:name w:val="Tabel - Gitter11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2">
    <w:name w:val="Tabel - Gitter12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3">
    <w:name w:val="Tabel - Gitter13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4">
    <w:name w:val="Tabel - Gitter14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5">
    <w:name w:val="Tabel - Gitter15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6">
    <w:name w:val="Tabel - Gitter16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7">
    <w:name w:val="Tabel - Gitter17"/>
    <w:basedOn w:val="TableNormal"/>
    <w:next w:val="TableGrid"/>
    <w:rsid w:val="008220D0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8">
    <w:name w:val="Tabel - Gitter18"/>
    <w:basedOn w:val="TableNormal"/>
    <w:next w:val="TableGrid"/>
    <w:uiPriority w:val="59"/>
    <w:rsid w:val="008220D0"/>
    <w:pPr>
      <w:spacing w:after="0" w:line="240" w:lineRule="auto"/>
    </w:pPr>
    <w:rPr>
      <w:color w:val="404040"/>
      <w:lang w:val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EinfacheTabelle22">
    <w:name w:val="Einfache Tabelle 22"/>
    <w:basedOn w:val="TableNormal"/>
    <w:uiPriority w:val="42"/>
    <w:rsid w:val="008220D0"/>
    <w:pPr>
      <w:spacing w:after="0" w:line="240" w:lineRule="auto"/>
    </w:pPr>
    <w:rPr>
      <w:color w:val="404040"/>
      <w:lang w:val="da-D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emithellemGitternetz1">
    <w:name w:val="Tabelle mit hellem Gitternetz1"/>
    <w:basedOn w:val="TableNormal"/>
    <w:uiPriority w:val="40"/>
    <w:rsid w:val="008220D0"/>
    <w:pPr>
      <w:spacing w:after="0" w:line="240" w:lineRule="auto"/>
    </w:pPr>
    <w:rPr>
      <w:color w:val="404040"/>
      <w:lang w:val="da-DK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itle1">
    <w:name w:val="Title1"/>
    <w:basedOn w:val="Normal"/>
    <w:next w:val="Normal"/>
    <w:uiPriority w:val="10"/>
    <w:qFormat/>
    <w:rsid w:val="008220D0"/>
    <w:pPr>
      <w:pBdr>
        <w:bottom w:val="single" w:sz="8" w:space="4" w:color="4F81BD"/>
      </w:pBdr>
      <w:spacing w:after="300" w:line="240" w:lineRule="auto"/>
      <w:contextualSpacing/>
      <w:jc w:val="both"/>
    </w:pPr>
    <w:rPr>
      <w:rFonts w:ascii="Cambria" w:eastAsia="Times New Roman" w:hAnsi="Cambria" w:cs="Arial"/>
      <w:color w:val="17365D"/>
      <w:spacing w:val="5"/>
      <w:kern w:val="28"/>
      <w:sz w:val="44"/>
      <w:szCs w:val="44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8220D0"/>
    <w:rPr>
      <w:rFonts w:ascii="Cambria" w:eastAsia="Times New Roman" w:hAnsi="Cambria" w:cs="Arial"/>
      <w:color w:val="17365D"/>
      <w:spacing w:val="5"/>
      <w:kern w:val="28"/>
      <w:sz w:val="44"/>
      <w:szCs w:val="4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8220D0"/>
    <w:rPr>
      <w:vertAlign w:val="superscript"/>
    </w:rPr>
  </w:style>
  <w:style w:type="character" w:customStyle="1" w:styleId="Heading1Char1">
    <w:name w:val="Heading 1 Char1"/>
    <w:basedOn w:val="DefaultParagraphFont"/>
    <w:uiPriority w:val="9"/>
    <w:rsid w:val="008220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8220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aliases w:val="Fußnoten"/>
    <w:basedOn w:val="Normal"/>
    <w:uiPriority w:val="34"/>
    <w:qFormat/>
    <w:rsid w:val="008220D0"/>
    <w:pPr>
      <w:ind w:left="720"/>
      <w:contextualSpacing/>
    </w:pPr>
  </w:style>
  <w:style w:type="paragraph" w:styleId="Footer">
    <w:name w:val="footer"/>
    <w:basedOn w:val="Normal"/>
    <w:link w:val="FooterChar1"/>
    <w:uiPriority w:val="99"/>
    <w:unhideWhenUsed/>
    <w:rsid w:val="008220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8220D0"/>
  </w:style>
  <w:style w:type="paragraph" w:styleId="Header">
    <w:name w:val="header"/>
    <w:basedOn w:val="Normal"/>
    <w:link w:val="HeaderChar1"/>
    <w:uiPriority w:val="99"/>
    <w:unhideWhenUsed/>
    <w:rsid w:val="008220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8220D0"/>
  </w:style>
  <w:style w:type="paragraph" w:styleId="FootnoteText">
    <w:name w:val="footnote text"/>
    <w:basedOn w:val="Normal"/>
    <w:link w:val="FootnoteTextChar1"/>
    <w:uiPriority w:val="99"/>
    <w:semiHidden/>
    <w:unhideWhenUsed/>
    <w:rsid w:val="008220D0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220D0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0D0"/>
    <w:pPr>
      <w:numPr>
        <w:ilvl w:val="1"/>
      </w:numPr>
    </w:pPr>
    <w:rPr>
      <w:rFonts w:ascii="Arial" w:eastAsia="Times New Roman" w:hAnsi="Arial" w:cs="Times New Roman"/>
      <w:iCs/>
      <w:color w:val="000000"/>
      <w:sz w:val="18"/>
      <w:szCs w:val="18"/>
      <w:lang w:val="de-DE" w:eastAsia="de-DE"/>
    </w:rPr>
  </w:style>
  <w:style w:type="character" w:customStyle="1" w:styleId="SubtitleChar1">
    <w:name w:val="Subtitle Char1"/>
    <w:basedOn w:val="DefaultParagraphFont"/>
    <w:uiPriority w:val="11"/>
    <w:rsid w:val="008220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22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220D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220D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340E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22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220D0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1"/>
    <w:uiPriority w:val="99"/>
    <w:unhideWhenUsed/>
    <w:rsid w:val="008220D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22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0D0"/>
    <w:rPr>
      <w:rFonts w:ascii="Arial" w:eastAsia="Times New Roman" w:hAnsi="Arial"/>
      <w:b/>
      <w:bCs/>
      <w:lang w:val="de-DE" w:eastAsia="de-DE"/>
    </w:rPr>
  </w:style>
  <w:style w:type="character" w:customStyle="1" w:styleId="CommentSubjectChar1">
    <w:name w:val="Comment Subject Char1"/>
    <w:basedOn w:val="CommentTextChar1"/>
    <w:uiPriority w:val="99"/>
    <w:semiHidden/>
    <w:rsid w:val="008220D0"/>
    <w:rPr>
      <w:b/>
      <w:bCs/>
      <w:sz w:val="20"/>
      <w:szCs w:val="20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8220D0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8220D0"/>
    <w:rPr>
      <w:sz w:val="20"/>
      <w:szCs w:val="20"/>
    </w:rPr>
  </w:style>
  <w:style w:type="paragraph" w:styleId="Revision">
    <w:name w:val="Revision"/>
    <w:hidden/>
    <w:uiPriority w:val="99"/>
    <w:semiHidden/>
    <w:rsid w:val="008220D0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220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Times New Roman" w:hAnsi="Cambria" w:cs="Arial"/>
      <w:color w:val="17365D"/>
      <w:spacing w:val="5"/>
      <w:kern w:val="28"/>
      <w:sz w:val="44"/>
      <w:szCs w:val="44"/>
      <w:lang w:val="de-DE" w:eastAsia="de-DE"/>
    </w:rPr>
  </w:style>
  <w:style w:type="character" w:customStyle="1" w:styleId="TitleChar1">
    <w:name w:val="Title Char1"/>
    <w:basedOn w:val="DefaultParagraphFont"/>
    <w:uiPriority w:val="10"/>
    <w:rsid w:val="008220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25FE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E25FE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E25FEA"/>
    <w:pPr>
      <w:spacing w:after="100"/>
      <w:ind w:left="44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0455"/>
    <w:rPr>
      <w:color w:val="605E5C"/>
      <w:shd w:val="clear" w:color="auto" w:fill="E1DFDD"/>
    </w:rPr>
  </w:style>
  <w:style w:type="paragraph" w:customStyle="1" w:styleId="Default">
    <w:name w:val="Default"/>
    <w:rsid w:val="000A6D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A6BC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0F90"/>
    <w:pPr>
      <w:outlineLvl w:val="9"/>
    </w:pPr>
    <w:rPr>
      <w:rFonts w:asciiTheme="majorHAnsi" w:eastAsiaTheme="majorEastAsia" w:hAnsiTheme="majorHAnsi" w:cstheme="majorBidi"/>
      <w:color w:val="365F91" w:themeColor="accent1" w:themeShade="BF"/>
      <w:szCs w:val="28"/>
      <w:lang w:val="en-US" w:eastAsia="ja-JP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590B13"/>
    <w:rPr>
      <w:color w:val="605E5C"/>
      <w:shd w:val="clear" w:color="auto" w:fill="E1DFDD"/>
    </w:rPr>
  </w:style>
  <w:style w:type="table" w:customStyle="1" w:styleId="Tabel-Gitter21">
    <w:name w:val="Tabel - Gitter21"/>
    <w:basedOn w:val="TableNormal"/>
    <w:next w:val="TableGrid"/>
    <w:rsid w:val="000C4942"/>
    <w:pPr>
      <w:spacing w:after="0" w:line="240" w:lineRule="auto"/>
    </w:pPr>
    <w:rPr>
      <w:rFonts w:ascii="Calibri" w:eastAsia="Calibri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40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8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4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1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4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0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46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0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7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69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44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3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0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1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7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9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0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6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78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8DD5B1B-F72C-45AD-9CC1-053B3E209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44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ZNE e.V.</Company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ak, Kübra Beliz /DZNE</dc:creator>
  <cp:lastModifiedBy>Budak, Beliz /DZNE</cp:lastModifiedBy>
  <cp:revision>44</cp:revision>
  <cp:lastPrinted>2021-11-26T13:43:00Z</cp:lastPrinted>
  <dcterms:created xsi:type="dcterms:W3CDTF">2021-11-24T16:13:00Z</dcterms:created>
  <dcterms:modified xsi:type="dcterms:W3CDTF">2022-02-17T15:18:00Z</dcterms:modified>
</cp:coreProperties>
</file>